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F3ECED" w14:textId="2947D535" w:rsidR="00D17B55" w:rsidRPr="00B5654B" w:rsidRDefault="00D17B55" w:rsidP="00B5654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</w:pPr>
      <w:r w:rsidRPr="0021502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1E0710">
        <w:rPr>
          <w:rFonts w:ascii="Times New Roman" w:hAnsi="Times New Roman" w:cs="Times New Roman"/>
          <w:sz w:val="24"/>
          <w:szCs w:val="24"/>
          <w:highlight w:val="yellow"/>
        </w:rPr>
        <w:t>S1</w:t>
      </w:r>
      <w:r w:rsidR="005C3AB4" w:rsidRPr="001E0710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8D3E69">
        <w:rPr>
          <w:rFonts w:ascii="Times New Roman" w:hAnsi="Times New Roman" w:cs="Times New Roman" w:hint="eastAsia"/>
          <w:bCs/>
          <w:sz w:val="24"/>
          <w:szCs w:val="24"/>
          <w:highlight w:val="yellow"/>
        </w:rPr>
        <w:t>Treatment</w:t>
      </w:r>
      <w:r w:rsidR="00215022" w:rsidRPr="001E0710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outcomes in patients with</w:t>
      </w:r>
      <w:r w:rsidR="00A41318">
        <w:rPr>
          <w:rFonts w:ascii="Times New Roman" w:hAnsi="Times New Roman" w:cs="Times New Roman" w:hint="eastAsia"/>
          <w:bCs/>
          <w:sz w:val="24"/>
          <w:szCs w:val="24"/>
          <w:highlight w:val="yellow"/>
        </w:rPr>
        <w:t xml:space="preserve"> and without</w:t>
      </w:r>
      <w:r w:rsidR="00215022" w:rsidRPr="001E0710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CLD who adhered to the T2T</w:t>
      </w:r>
    </w:p>
    <w:p w14:paraId="6CD6574E" w14:textId="77777777" w:rsidR="00B5654B" w:rsidRPr="001E0710" w:rsidRDefault="00B5654B" w:rsidP="00B5654B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  <w:highlight w:val="yellow"/>
        </w:rPr>
      </w:pPr>
      <w:r w:rsidRPr="001E0710">
        <w:rPr>
          <w:rFonts w:ascii="Times New Roman" w:hAnsi="Times New Roman" w:cs="Times New Roman"/>
          <w:sz w:val="24"/>
          <w:szCs w:val="24"/>
          <w:highlight w:val="yellow"/>
        </w:rPr>
        <w:t>NRI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1"/>
        <w:gridCol w:w="1125"/>
        <w:gridCol w:w="2192"/>
        <w:gridCol w:w="1358"/>
        <w:gridCol w:w="1784"/>
        <w:gridCol w:w="1114"/>
      </w:tblGrid>
      <w:tr w:rsidR="00B5654B" w:rsidRPr="004452E6" w14:paraId="0530F635" w14:textId="77777777" w:rsidTr="009A1CE2">
        <w:trPr>
          <w:trHeight w:val="398"/>
        </w:trPr>
        <w:tc>
          <w:tcPr>
            <w:tcW w:w="5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04564" w14:textId="77777777" w:rsidR="00B5654B" w:rsidRPr="001E0710" w:rsidRDefault="00B5654B" w:rsidP="00B5654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bookmarkStart w:id="0" w:name="_Hlk180833963"/>
          </w:p>
        </w:tc>
        <w:tc>
          <w:tcPr>
            <w:tcW w:w="7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D3097C" w14:textId="77777777" w:rsidR="00B5654B" w:rsidRPr="001E0710" w:rsidRDefault="00B5654B" w:rsidP="00B5654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FB323" w14:textId="77777777" w:rsidR="00B5654B" w:rsidRPr="001E0710" w:rsidRDefault="00B5654B" w:rsidP="00B5654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81E6D" w14:textId="2827F886" w:rsidR="00B5654B" w:rsidRPr="001E0710" w:rsidRDefault="008D3E69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A</w:t>
            </w:r>
            <w:r w:rsidR="00B5654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herence</w:t>
            </w:r>
          </w:p>
        </w:tc>
        <w:tc>
          <w:tcPr>
            <w:tcW w:w="10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43E33" w14:textId="6AAE5071" w:rsidR="00B5654B" w:rsidRPr="001E0710" w:rsidRDefault="008D3E69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N</w:t>
            </w:r>
            <w:r w:rsidR="00B5654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n-adherence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2F514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852CF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3250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value</w:t>
            </w:r>
          </w:p>
        </w:tc>
      </w:tr>
      <w:tr w:rsidR="00B5654B" w:rsidRPr="004452E6" w14:paraId="4861AF70" w14:textId="77777777" w:rsidTr="009A1CE2">
        <w:trPr>
          <w:trHeight w:val="398"/>
        </w:trPr>
        <w:tc>
          <w:tcPr>
            <w:tcW w:w="54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FF22" w14:textId="77777777" w:rsidR="00B5654B" w:rsidRPr="001E0710" w:rsidRDefault="00B5654B" w:rsidP="00B5654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-year</w:t>
            </w:r>
          </w:p>
        </w:tc>
        <w:tc>
          <w:tcPr>
            <w:tcW w:w="777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48597D0" w14:textId="77777777" w:rsidR="00B5654B" w:rsidRDefault="00B5654B" w:rsidP="00B565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ith CLD</w:t>
            </w:r>
          </w:p>
          <w:p w14:paraId="541DE5F2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5786" w14:textId="77777777" w:rsidR="00B5654B" w:rsidRPr="001E0710" w:rsidRDefault="00B5654B" w:rsidP="00B5654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DAI LDA, %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64A8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2</w:t>
            </w:r>
          </w:p>
        </w:tc>
        <w:tc>
          <w:tcPr>
            <w:tcW w:w="10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449F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5.5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3518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58</w:t>
            </w:r>
          </w:p>
        </w:tc>
      </w:tr>
      <w:tr w:rsidR="00B5654B" w:rsidRPr="004452E6" w14:paraId="7E7EE283" w14:textId="77777777" w:rsidTr="009A1CE2">
        <w:trPr>
          <w:trHeight w:val="398"/>
        </w:trPr>
        <w:tc>
          <w:tcPr>
            <w:tcW w:w="54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6942DBB" w14:textId="77777777" w:rsidR="00B5654B" w:rsidRPr="001E0710" w:rsidRDefault="00B5654B" w:rsidP="00B5654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77" w:type="pct"/>
            <w:vMerge/>
            <w:tcBorders>
              <w:left w:val="nil"/>
              <w:right w:val="nil"/>
            </w:tcBorders>
          </w:tcPr>
          <w:p w14:paraId="5DAB5B2A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3A3E" w14:textId="77777777" w:rsidR="00B5654B" w:rsidRPr="001E0710" w:rsidRDefault="00B5654B" w:rsidP="00B5654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DAI remission, %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2A26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4.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D489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8.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78B7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92</w:t>
            </w:r>
          </w:p>
        </w:tc>
      </w:tr>
      <w:tr w:rsidR="00B5654B" w:rsidRPr="004452E6" w14:paraId="5ADC8EF6" w14:textId="77777777" w:rsidTr="009A1CE2">
        <w:trPr>
          <w:trHeight w:val="398"/>
        </w:trPr>
        <w:tc>
          <w:tcPr>
            <w:tcW w:w="54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4C4BA4B" w14:textId="77777777" w:rsidR="00B5654B" w:rsidRPr="001E0710" w:rsidRDefault="00B5654B" w:rsidP="00B5654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77" w:type="pct"/>
            <w:vMerge/>
            <w:tcBorders>
              <w:left w:val="nil"/>
              <w:right w:val="nil"/>
            </w:tcBorders>
          </w:tcPr>
          <w:p w14:paraId="6A2BAF14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7852" w14:textId="77777777" w:rsidR="00B5654B" w:rsidRPr="001E0710" w:rsidRDefault="00B5654B" w:rsidP="00B5654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AQ-DI</w:t>
            </w:r>
            <w:r w:rsidRPr="001E0710">
              <w:rPr>
                <w:rFonts w:ascii="ＭＳ 明朝" w:eastAsia="ＭＳ 明朝" w:hAnsi="ＭＳ 明朝" w:cs="ＭＳ 明朝" w:hint="eastAsia"/>
                <w:sz w:val="24"/>
                <w:szCs w:val="24"/>
                <w:highlight w:val="yellow"/>
              </w:rPr>
              <w:t>≦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, %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A466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8.0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C940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6.4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812E" w14:textId="77777777" w:rsidR="00B5654B" w:rsidRPr="00833983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3398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51</w:t>
            </w:r>
          </w:p>
        </w:tc>
      </w:tr>
      <w:tr w:rsidR="00B5654B" w:rsidRPr="004452E6" w14:paraId="7B3FF7E4" w14:textId="77777777" w:rsidTr="009A1CE2">
        <w:trPr>
          <w:trHeight w:val="398"/>
        </w:trPr>
        <w:tc>
          <w:tcPr>
            <w:tcW w:w="547" w:type="pct"/>
            <w:vMerge/>
            <w:tcBorders>
              <w:left w:val="nil"/>
              <w:right w:val="nil"/>
            </w:tcBorders>
            <w:vAlign w:val="center"/>
          </w:tcPr>
          <w:p w14:paraId="5A65579F" w14:textId="77777777" w:rsidR="00B5654B" w:rsidRPr="001E0710" w:rsidRDefault="00B5654B" w:rsidP="00B5654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77" w:type="pct"/>
            <w:vMerge w:val="restart"/>
            <w:tcBorders>
              <w:top w:val="nil"/>
              <w:left w:val="nil"/>
              <w:right w:val="nil"/>
            </w:tcBorders>
          </w:tcPr>
          <w:p w14:paraId="7CDF49F2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ithout CLD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4CB4B" w14:textId="77777777" w:rsidR="00B5654B" w:rsidRPr="001E0710" w:rsidRDefault="00B5654B" w:rsidP="00B5654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DAI LDA, %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7B1D2" w14:textId="77777777" w:rsidR="00B5654B" w:rsidRPr="00833983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  <w:highlight w:val="yellow"/>
              </w:rPr>
              <w:t>86.6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D9A43" w14:textId="77777777" w:rsidR="00B5654B" w:rsidRPr="00833983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  <w:highlight w:val="yellow"/>
              </w:rPr>
              <w:t>60.4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3AF11" w14:textId="48FDD677" w:rsidR="00B5654B" w:rsidRPr="00717366" w:rsidRDefault="00BA2C37" w:rsidP="00BA2C37">
            <w:pPr>
              <w:spacing w:line="480" w:lineRule="auto"/>
              <w:ind w:firstLineChars="50" w:firstLine="120"/>
              <w:jc w:val="center"/>
              <w:rPr>
                <w:rFonts w:ascii="Times New Roman" w:eastAsia="游ゴシック" w:hAnsi="Times New Roman" w:cs="Times New Roman"/>
                <w:sz w:val="24"/>
                <w:szCs w:val="28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sz w:val="24"/>
                <w:szCs w:val="28"/>
                <w:highlight w:val="yellow"/>
              </w:rPr>
              <w:t>&lt;</w:t>
            </w:r>
            <w:r w:rsidR="00B5654B" w:rsidRPr="00B5654B">
              <w:rPr>
                <w:rFonts w:ascii="Times New Roman" w:eastAsia="游ゴシック" w:hAnsi="Times New Roman" w:cs="Times New Roman"/>
                <w:sz w:val="24"/>
                <w:szCs w:val="28"/>
                <w:highlight w:val="yellow"/>
              </w:rPr>
              <w:t>0</w:t>
            </w:r>
            <w:r>
              <w:rPr>
                <w:rFonts w:ascii="Times New Roman" w:eastAsia="游ゴシック" w:hAnsi="Times New Roman" w:cs="Times New Roman"/>
                <w:sz w:val="24"/>
                <w:szCs w:val="28"/>
                <w:highlight w:val="yellow"/>
              </w:rPr>
              <w:t>.001</w:t>
            </w:r>
            <w:r w:rsidR="00B5654B" w:rsidRPr="00B5654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  <w:t>*</w:t>
            </w:r>
          </w:p>
        </w:tc>
      </w:tr>
      <w:tr w:rsidR="00B5654B" w:rsidRPr="004452E6" w14:paraId="2DA750F5" w14:textId="77777777" w:rsidTr="009A1CE2">
        <w:trPr>
          <w:trHeight w:val="398"/>
        </w:trPr>
        <w:tc>
          <w:tcPr>
            <w:tcW w:w="547" w:type="pct"/>
            <w:vMerge/>
            <w:tcBorders>
              <w:left w:val="nil"/>
              <w:right w:val="nil"/>
            </w:tcBorders>
            <w:vAlign w:val="center"/>
          </w:tcPr>
          <w:p w14:paraId="6015CD91" w14:textId="77777777" w:rsidR="00B5654B" w:rsidRPr="001E0710" w:rsidRDefault="00B5654B" w:rsidP="00B5654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77" w:type="pct"/>
            <w:vMerge/>
            <w:tcBorders>
              <w:left w:val="nil"/>
              <w:right w:val="nil"/>
            </w:tcBorders>
          </w:tcPr>
          <w:p w14:paraId="3F7C0CEA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853AA" w14:textId="77777777" w:rsidR="00B5654B" w:rsidRPr="001E0710" w:rsidRDefault="00B5654B" w:rsidP="00B5654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DAI remission, %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7E4E63" w14:textId="77777777" w:rsidR="00B5654B" w:rsidRPr="00833983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  <w:highlight w:val="yellow"/>
              </w:rPr>
              <w:t>66.0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21D8F" w14:textId="77777777" w:rsidR="00B5654B" w:rsidRPr="00833983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  <w:highlight w:val="yellow"/>
              </w:rPr>
              <w:t>24.5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4B882" w14:textId="7775E55D" w:rsidR="00B5654B" w:rsidRPr="00833983" w:rsidRDefault="00BA2C37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sz w:val="24"/>
                <w:szCs w:val="28"/>
                <w:highlight w:val="yellow"/>
              </w:rPr>
              <w:t>&lt;</w:t>
            </w:r>
            <w:r w:rsidR="00B5654B" w:rsidRPr="00B5654B">
              <w:rPr>
                <w:rFonts w:ascii="Times New Roman" w:eastAsia="游ゴシック" w:hAnsi="Times New Roman" w:cs="Times New Roman"/>
                <w:sz w:val="24"/>
                <w:szCs w:val="28"/>
                <w:highlight w:val="yellow"/>
              </w:rPr>
              <w:t>0</w:t>
            </w:r>
            <w:r>
              <w:rPr>
                <w:rFonts w:ascii="Times New Roman" w:eastAsia="游ゴシック" w:hAnsi="Times New Roman" w:cs="Times New Roman"/>
                <w:sz w:val="24"/>
                <w:szCs w:val="28"/>
                <w:highlight w:val="yellow"/>
              </w:rPr>
              <w:t>.001</w:t>
            </w:r>
            <w:r w:rsidR="00B5654B" w:rsidRPr="00B5654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  <w:t>*</w:t>
            </w:r>
          </w:p>
        </w:tc>
      </w:tr>
      <w:tr w:rsidR="00B5654B" w:rsidRPr="004452E6" w14:paraId="598D2D46" w14:textId="77777777" w:rsidTr="009A1CE2">
        <w:trPr>
          <w:trHeight w:val="398"/>
        </w:trPr>
        <w:tc>
          <w:tcPr>
            <w:tcW w:w="547" w:type="pct"/>
            <w:vMerge/>
            <w:tcBorders>
              <w:left w:val="nil"/>
              <w:right w:val="nil"/>
            </w:tcBorders>
            <w:vAlign w:val="center"/>
          </w:tcPr>
          <w:p w14:paraId="06D9990E" w14:textId="77777777" w:rsidR="00B5654B" w:rsidRPr="001E0710" w:rsidRDefault="00B5654B" w:rsidP="00B5654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77" w:type="pct"/>
            <w:vMerge/>
            <w:tcBorders>
              <w:left w:val="nil"/>
              <w:right w:val="nil"/>
            </w:tcBorders>
          </w:tcPr>
          <w:p w14:paraId="64D15D97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049D7" w14:textId="77777777" w:rsidR="00B5654B" w:rsidRPr="001E0710" w:rsidRDefault="00B5654B" w:rsidP="00B5654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AQ-DI</w:t>
            </w:r>
            <w:r w:rsidRPr="001E0710">
              <w:rPr>
                <w:rFonts w:ascii="ＭＳ 明朝" w:eastAsia="ＭＳ 明朝" w:hAnsi="ＭＳ 明朝" w:cs="ＭＳ 明朝" w:hint="eastAsia"/>
                <w:sz w:val="24"/>
                <w:szCs w:val="24"/>
                <w:highlight w:val="yellow"/>
              </w:rPr>
              <w:t>≦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, %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D8ABB" w14:textId="77777777" w:rsidR="00B5654B" w:rsidRPr="00833983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  <w:highlight w:val="yellow"/>
              </w:rPr>
              <w:t>75.3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008AA" w14:textId="77777777" w:rsidR="00B5654B" w:rsidRPr="00833983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  <w:highlight w:val="yellow"/>
              </w:rPr>
              <w:t>62.3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94EB4" w14:textId="77777777" w:rsidR="00B5654B" w:rsidRPr="00833983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  <w:highlight w:val="yellow"/>
              </w:rPr>
              <w:t>0.243</w:t>
            </w:r>
          </w:p>
        </w:tc>
      </w:tr>
      <w:tr w:rsidR="00B5654B" w:rsidRPr="004452E6" w14:paraId="78B6F39D" w14:textId="77777777" w:rsidTr="009A1CE2">
        <w:trPr>
          <w:trHeight w:val="398"/>
        </w:trPr>
        <w:tc>
          <w:tcPr>
            <w:tcW w:w="54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C720" w14:textId="77777777" w:rsidR="00B5654B" w:rsidRPr="001E0710" w:rsidRDefault="00B5654B" w:rsidP="00B5654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-year</w:t>
            </w:r>
          </w:p>
        </w:tc>
        <w:tc>
          <w:tcPr>
            <w:tcW w:w="777" w:type="pct"/>
            <w:vMerge w:val="restart"/>
            <w:tcBorders>
              <w:top w:val="nil"/>
              <w:left w:val="nil"/>
              <w:right w:val="nil"/>
            </w:tcBorders>
          </w:tcPr>
          <w:p w14:paraId="09F9D14C" w14:textId="77777777" w:rsidR="00B5654B" w:rsidRDefault="00B5654B" w:rsidP="00B565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ith CLD</w:t>
            </w:r>
          </w:p>
          <w:p w14:paraId="4FDF0CB4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22CB" w14:textId="77777777" w:rsidR="00B5654B" w:rsidRPr="001E0710" w:rsidRDefault="00B5654B" w:rsidP="00B5654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DAI LDA, %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9193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875A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5.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3E18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78</w:t>
            </w:r>
          </w:p>
        </w:tc>
      </w:tr>
      <w:tr w:rsidR="00B5654B" w:rsidRPr="004452E6" w14:paraId="6E64CF89" w14:textId="77777777" w:rsidTr="009A1CE2">
        <w:trPr>
          <w:trHeight w:val="398"/>
        </w:trPr>
        <w:tc>
          <w:tcPr>
            <w:tcW w:w="547" w:type="pct"/>
            <w:vMerge/>
            <w:tcBorders>
              <w:left w:val="nil"/>
            </w:tcBorders>
            <w:vAlign w:val="center"/>
            <w:hideMark/>
          </w:tcPr>
          <w:p w14:paraId="1DACB729" w14:textId="77777777" w:rsidR="00B5654B" w:rsidRPr="001E0710" w:rsidRDefault="00B5654B" w:rsidP="00B5654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77" w:type="pct"/>
            <w:vMerge/>
          </w:tcPr>
          <w:p w14:paraId="05FB73BE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3FD51" w14:textId="77777777" w:rsidR="00B5654B" w:rsidRPr="001E0710" w:rsidRDefault="00B5654B" w:rsidP="00B5654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DAI remission, %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9D63B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2.0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C6C0E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7.3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07A9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00</w:t>
            </w:r>
          </w:p>
        </w:tc>
      </w:tr>
      <w:tr w:rsidR="00B5654B" w:rsidRPr="004452E6" w14:paraId="2F7F2465" w14:textId="77777777" w:rsidTr="009A1CE2">
        <w:trPr>
          <w:trHeight w:val="398"/>
        </w:trPr>
        <w:tc>
          <w:tcPr>
            <w:tcW w:w="547" w:type="pct"/>
            <w:vMerge/>
            <w:tcBorders>
              <w:left w:val="nil"/>
            </w:tcBorders>
            <w:vAlign w:val="center"/>
            <w:hideMark/>
          </w:tcPr>
          <w:p w14:paraId="2C7A9F40" w14:textId="77777777" w:rsidR="00B5654B" w:rsidRPr="001E0710" w:rsidRDefault="00B5654B" w:rsidP="00B5654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77" w:type="pct"/>
            <w:vMerge/>
            <w:tcBorders>
              <w:bottom w:val="nil"/>
            </w:tcBorders>
          </w:tcPr>
          <w:p w14:paraId="773C240D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003B4" w14:textId="77777777" w:rsidR="00B5654B" w:rsidRPr="001E0710" w:rsidRDefault="00B5654B" w:rsidP="00B5654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AQ-DI</w:t>
            </w:r>
            <w:r w:rsidRPr="001E0710">
              <w:rPr>
                <w:rFonts w:ascii="ＭＳ 明朝" w:eastAsia="ＭＳ 明朝" w:hAnsi="ＭＳ 明朝" w:cs="ＭＳ 明朝" w:hint="eastAsia"/>
                <w:sz w:val="24"/>
                <w:szCs w:val="24"/>
                <w:highlight w:val="yellow"/>
              </w:rPr>
              <w:t>≦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, %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AE956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0.0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62CA8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1.8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0D82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55</w:t>
            </w:r>
          </w:p>
        </w:tc>
      </w:tr>
      <w:tr w:rsidR="00B5654B" w:rsidRPr="004452E6" w14:paraId="1672DEE3" w14:textId="77777777" w:rsidTr="009A1CE2">
        <w:trPr>
          <w:trHeight w:val="398"/>
        </w:trPr>
        <w:tc>
          <w:tcPr>
            <w:tcW w:w="547" w:type="pct"/>
            <w:vMerge/>
            <w:tcBorders>
              <w:left w:val="nil"/>
            </w:tcBorders>
            <w:vAlign w:val="center"/>
          </w:tcPr>
          <w:p w14:paraId="3BA40D4F" w14:textId="77777777" w:rsidR="00B5654B" w:rsidRPr="001E0710" w:rsidRDefault="00B5654B" w:rsidP="00B5654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77" w:type="pct"/>
            <w:vMerge w:val="restart"/>
            <w:tcBorders>
              <w:top w:val="nil"/>
            </w:tcBorders>
          </w:tcPr>
          <w:p w14:paraId="1F9F68A4" w14:textId="77777777" w:rsidR="00B5654B" w:rsidRPr="001E0710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ithout CLD</w:t>
            </w: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E265B" w14:textId="77777777" w:rsidR="00B5654B" w:rsidRPr="001E0710" w:rsidRDefault="00B5654B" w:rsidP="00B5654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DAI LDA, %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F92558A" w14:textId="77777777" w:rsidR="00B5654B" w:rsidRPr="00833983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B5654B"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  <w:t>66.0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E858DD" w14:textId="77777777" w:rsidR="00B5654B" w:rsidRPr="00833983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B5654B"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  <w:t>50.9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BA5E5EF" w14:textId="77777777" w:rsidR="00B5654B" w:rsidRPr="00833983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B5654B"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  <w:t>0.672</w:t>
            </w:r>
          </w:p>
        </w:tc>
      </w:tr>
      <w:tr w:rsidR="00B5654B" w:rsidRPr="004452E6" w14:paraId="51141B40" w14:textId="77777777" w:rsidTr="009A1CE2">
        <w:trPr>
          <w:trHeight w:val="398"/>
        </w:trPr>
        <w:tc>
          <w:tcPr>
            <w:tcW w:w="547" w:type="pct"/>
            <w:vMerge/>
            <w:tcBorders>
              <w:left w:val="nil"/>
            </w:tcBorders>
            <w:vAlign w:val="center"/>
          </w:tcPr>
          <w:p w14:paraId="4FDD74DE" w14:textId="77777777" w:rsidR="00B5654B" w:rsidRPr="001E0710" w:rsidRDefault="00B5654B" w:rsidP="00B5654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77" w:type="pct"/>
            <w:vMerge/>
          </w:tcPr>
          <w:p w14:paraId="7DD950A5" w14:textId="77777777" w:rsidR="00B5654B" w:rsidRPr="001E0710" w:rsidRDefault="00B5654B" w:rsidP="00B5654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7CEA4" w14:textId="77777777" w:rsidR="00B5654B" w:rsidRPr="001E0710" w:rsidRDefault="00B5654B" w:rsidP="00B5654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DAI remission, %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1BF376F" w14:textId="77777777" w:rsidR="00B5654B" w:rsidRPr="00833983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B5654B"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  <w:t>49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FBE463D" w14:textId="77777777" w:rsidR="00B5654B" w:rsidRPr="00833983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B5654B"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  <w:t>34.0</w:t>
            </w:r>
          </w:p>
        </w:tc>
        <w:tc>
          <w:tcPr>
            <w:tcW w:w="610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1994C61" w14:textId="77777777" w:rsidR="00B5654B" w:rsidRPr="00833983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B5654B"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  <w:t>0.303</w:t>
            </w:r>
          </w:p>
        </w:tc>
      </w:tr>
      <w:tr w:rsidR="00B5654B" w:rsidRPr="004452E6" w14:paraId="29514123" w14:textId="77777777" w:rsidTr="009A1CE2">
        <w:trPr>
          <w:trHeight w:val="398"/>
        </w:trPr>
        <w:tc>
          <w:tcPr>
            <w:tcW w:w="547" w:type="pct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0B664351" w14:textId="77777777" w:rsidR="00B5654B" w:rsidRPr="001E0710" w:rsidRDefault="00B5654B" w:rsidP="00B5654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77" w:type="pct"/>
            <w:vMerge/>
            <w:tcBorders>
              <w:bottom w:val="single" w:sz="18" w:space="0" w:color="auto"/>
            </w:tcBorders>
          </w:tcPr>
          <w:p w14:paraId="6D311E77" w14:textId="77777777" w:rsidR="00B5654B" w:rsidRPr="001E0710" w:rsidRDefault="00B5654B" w:rsidP="00B5654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89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06AA33C" w14:textId="77777777" w:rsidR="00B5654B" w:rsidRPr="001E0710" w:rsidRDefault="00B5654B" w:rsidP="00B5654B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AQ-DI</w:t>
            </w:r>
            <w:r w:rsidRPr="001E0710">
              <w:rPr>
                <w:rFonts w:ascii="ＭＳ 明朝" w:eastAsia="ＭＳ 明朝" w:hAnsi="ＭＳ 明朝" w:cs="ＭＳ 明朝" w:hint="eastAsia"/>
                <w:sz w:val="24"/>
                <w:szCs w:val="24"/>
                <w:highlight w:val="yellow"/>
              </w:rPr>
              <w:t>≦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, %</w:t>
            </w:r>
          </w:p>
        </w:tc>
        <w:tc>
          <w:tcPr>
            <w:tcW w:w="759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6604ECC4" w14:textId="77777777" w:rsidR="00B5654B" w:rsidRPr="00833983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B5654B"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  <w:t>51.5</w:t>
            </w:r>
          </w:p>
        </w:tc>
        <w:tc>
          <w:tcPr>
            <w:tcW w:w="1018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65FC0F57" w14:textId="77777777" w:rsidR="00B5654B" w:rsidRPr="00833983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B5654B"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  <w:t>34.0</w:t>
            </w:r>
          </w:p>
        </w:tc>
        <w:tc>
          <w:tcPr>
            <w:tcW w:w="610" w:type="pct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1E56B47" w14:textId="77777777" w:rsidR="00B5654B" w:rsidRPr="00833983" w:rsidRDefault="00B5654B" w:rsidP="00B5654B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B5654B"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  <w:t>0.369</w:t>
            </w:r>
          </w:p>
        </w:tc>
      </w:tr>
      <w:bookmarkEnd w:id="0"/>
    </w:tbl>
    <w:p w14:paraId="27252CB2" w14:textId="77777777" w:rsidR="00B5654B" w:rsidRDefault="00B5654B" w:rsidP="00B5654B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1115548" w14:textId="77777777" w:rsidR="00B5654B" w:rsidRPr="001E0710" w:rsidRDefault="00B5654B" w:rsidP="00B5654B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C254D9F" w14:textId="663F42D6" w:rsidR="00D17B55" w:rsidRPr="001E0710" w:rsidRDefault="00D17B55" w:rsidP="00B5654B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  <w:highlight w:val="yellow"/>
        </w:rPr>
      </w:pPr>
      <w:r w:rsidRPr="001E0710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LOCF</w:t>
      </w:r>
    </w:p>
    <w:tbl>
      <w:tblPr>
        <w:tblW w:w="462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1"/>
        <w:gridCol w:w="1204"/>
        <w:gridCol w:w="2072"/>
        <w:gridCol w:w="1171"/>
        <w:gridCol w:w="1611"/>
        <w:gridCol w:w="994"/>
      </w:tblGrid>
      <w:tr w:rsidR="003E47D2" w:rsidRPr="004452E6" w14:paraId="6A1063AC" w14:textId="77777777" w:rsidTr="00B5654B">
        <w:trPr>
          <w:trHeight w:val="398"/>
        </w:trPr>
        <w:tc>
          <w:tcPr>
            <w:tcW w:w="516" w:type="pc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1FA8ED" w14:textId="543AF9B0" w:rsidR="003E47D2" w:rsidRPr="001E0710" w:rsidRDefault="003E47D2" w:rsidP="00B5654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highlight w:val="yellow"/>
              </w:rPr>
            </w:pPr>
            <w:bookmarkStart w:id="1" w:name="_Hlk180833937"/>
          </w:p>
        </w:tc>
        <w:tc>
          <w:tcPr>
            <w:tcW w:w="813" w:type="pc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</w:tcPr>
          <w:p w14:paraId="3C770542" w14:textId="77777777" w:rsidR="003E47D2" w:rsidRPr="001E0710" w:rsidRDefault="003E47D2" w:rsidP="00B565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18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04F9C" w14:textId="6F4B7291" w:rsidR="003E47D2" w:rsidRPr="001E0710" w:rsidRDefault="003E47D2" w:rsidP="00B565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AE067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adherence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F82E4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non-adherence</w:t>
            </w:r>
          </w:p>
        </w:tc>
        <w:tc>
          <w:tcPr>
            <w:tcW w:w="5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D5CDD" w14:textId="7DEC7083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852CF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value</w:t>
            </w:r>
          </w:p>
        </w:tc>
      </w:tr>
      <w:tr w:rsidR="003E47D2" w:rsidRPr="004452E6" w14:paraId="57772239" w14:textId="77777777" w:rsidTr="009C09F3">
        <w:trPr>
          <w:trHeight w:val="398"/>
        </w:trPr>
        <w:tc>
          <w:tcPr>
            <w:tcW w:w="516" w:type="pct"/>
            <w:vMerge w:val="restar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CCB213" w14:textId="3F8F881E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-year</w:t>
            </w:r>
          </w:p>
        </w:tc>
        <w:tc>
          <w:tcPr>
            <w:tcW w:w="813" w:type="pct"/>
            <w:vMerge w:val="restar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</w:tcPr>
          <w:p w14:paraId="651A5D61" w14:textId="77777777" w:rsidR="003E47D2" w:rsidRDefault="003E47D2" w:rsidP="00B565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ith CLD</w:t>
            </w:r>
          </w:p>
          <w:p w14:paraId="6669F08B" w14:textId="6503D1E9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8" w:type="pct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4EA7" w14:textId="3D119410" w:rsidR="003E47D2" w:rsidRPr="001E0710" w:rsidRDefault="003E47D2" w:rsidP="00B565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DAI LDA, %</w:t>
            </w:r>
          </w:p>
        </w:tc>
        <w:tc>
          <w:tcPr>
            <w:tcW w:w="7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4F03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76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E0C2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4.5</w:t>
            </w:r>
          </w:p>
        </w:tc>
        <w:tc>
          <w:tcPr>
            <w:tcW w:w="5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54EF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.075</w:t>
            </w:r>
          </w:p>
        </w:tc>
      </w:tr>
      <w:tr w:rsidR="003E47D2" w:rsidRPr="004452E6" w14:paraId="7340FD13" w14:textId="77777777" w:rsidTr="009C09F3">
        <w:trPr>
          <w:trHeight w:val="398"/>
        </w:trPr>
        <w:tc>
          <w:tcPr>
            <w:tcW w:w="516" w:type="pct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1068D6E7" w14:textId="5B915978" w:rsidR="003E47D2" w:rsidRPr="001E0710" w:rsidRDefault="003E47D2" w:rsidP="00B565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813" w:type="pct"/>
            <w:vMerge/>
            <w:tcBorders>
              <w:left w:val="dotted" w:sz="4" w:space="0" w:color="auto"/>
              <w:right w:val="dotted" w:sz="4" w:space="0" w:color="auto"/>
            </w:tcBorders>
          </w:tcPr>
          <w:p w14:paraId="28393BE1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0881" w14:textId="093DF052" w:rsidR="003E47D2" w:rsidRPr="001E0710" w:rsidRDefault="003E47D2" w:rsidP="00B565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DAI remission, %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F342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4.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263C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27.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9DFE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.193</w:t>
            </w:r>
          </w:p>
        </w:tc>
      </w:tr>
      <w:tr w:rsidR="003E47D2" w:rsidRPr="004452E6" w14:paraId="152C01FE" w14:textId="77777777" w:rsidTr="009C09F3">
        <w:trPr>
          <w:trHeight w:val="398"/>
        </w:trPr>
        <w:tc>
          <w:tcPr>
            <w:tcW w:w="516" w:type="pct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1F39C002" w14:textId="238F06B6" w:rsidR="003E47D2" w:rsidRPr="001E0710" w:rsidRDefault="003E47D2" w:rsidP="00B565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813" w:type="pct"/>
            <w:vMerge/>
            <w:tcBorders>
              <w:left w:val="dotted" w:sz="4" w:space="0" w:color="auto"/>
              <w:right w:val="dotted" w:sz="4" w:space="0" w:color="auto"/>
            </w:tcBorders>
          </w:tcPr>
          <w:p w14:paraId="3A82F3F2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8" w:type="pct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7DB2E" w14:textId="36BAE228" w:rsidR="003E47D2" w:rsidRPr="001E0710" w:rsidRDefault="003E47D2" w:rsidP="00B565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AQ-DI</w:t>
            </w:r>
            <w:r w:rsidRPr="001E0710">
              <w:rPr>
                <w:rFonts w:ascii="ＭＳ 明朝" w:eastAsia="ＭＳ 明朝" w:hAnsi="ＭＳ 明朝" w:cs="ＭＳ 明朝" w:hint="eastAsia"/>
                <w:sz w:val="24"/>
                <w:szCs w:val="24"/>
                <w:highlight w:val="yellow"/>
              </w:rPr>
              <w:t>≦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, %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2E01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72.0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C257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0.9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659C" w14:textId="71FA0341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  <w:t>0.019</w:t>
            </w:r>
            <w:r w:rsidRPr="001E071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*</w:t>
            </w:r>
          </w:p>
        </w:tc>
      </w:tr>
      <w:tr w:rsidR="00833983" w:rsidRPr="004452E6" w14:paraId="7717BD74" w14:textId="77777777" w:rsidTr="00B5654B">
        <w:trPr>
          <w:trHeight w:val="398"/>
        </w:trPr>
        <w:tc>
          <w:tcPr>
            <w:tcW w:w="516" w:type="pct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20BC628" w14:textId="77777777" w:rsidR="00833983" w:rsidRPr="001E0710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813" w:type="pct"/>
            <w:vMerge w:val="restart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2F3CAC2B" w14:textId="65BCFE48" w:rsidR="00833983" w:rsidRPr="001E0710" w:rsidRDefault="00833983" w:rsidP="00B565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ithout CLD</w:t>
            </w:r>
          </w:p>
        </w:tc>
        <w:tc>
          <w:tcPr>
            <w:tcW w:w="1318" w:type="pct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DD3DB" w14:textId="1CA1D479" w:rsidR="00833983" w:rsidRPr="001E0710" w:rsidRDefault="00833983" w:rsidP="00B5654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DAI LDA, %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564E8" w14:textId="6FA13EF9" w:rsidR="00833983" w:rsidRPr="00833983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3.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CE4EF" w14:textId="3F072A81" w:rsidR="00833983" w:rsidRPr="00833983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6.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77B2" w14:textId="1B87AFE6" w:rsidR="00833983" w:rsidRPr="00B5654B" w:rsidRDefault="00BA2C37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sz w:val="24"/>
                <w:szCs w:val="24"/>
                <w:highlight w:val="yellow"/>
              </w:rPr>
              <w:t>&lt;</w:t>
            </w:r>
            <w:r w:rsidR="00833983" w:rsidRPr="00B5654B">
              <w:rPr>
                <w:rFonts w:ascii="Times New Roman" w:eastAsia="游ゴシック" w:hAnsi="Times New Roman" w:cs="Times New Roman"/>
                <w:sz w:val="24"/>
                <w:szCs w:val="24"/>
                <w:highlight w:val="yellow"/>
              </w:rPr>
              <w:t>0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  <w:highlight w:val="yellow"/>
              </w:rPr>
              <w:t>.001</w:t>
            </w:r>
            <w:r w:rsidR="00833983" w:rsidRPr="00B5654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  <w:t>*</w:t>
            </w:r>
          </w:p>
        </w:tc>
      </w:tr>
      <w:tr w:rsidR="00833983" w:rsidRPr="004452E6" w14:paraId="463C5E93" w14:textId="77777777" w:rsidTr="00B5654B">
        <w:trPr>
          <w:trHeight w:val="398"/>
        </w:trPr>
        <w:tc>
          <w:tcPr>
            <w:tcW w:w="516" w:type="pct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2BC6211" w14:textId="77777777" w:rsidR="00833983" w:rsidRPr="001E0710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813" w:type="pct"/>
            <w:vMerge/>
            <w:tcBorders>
              <w:left w:val="dotted" w:sz="4" w:space="0" w:color="auto"/>
              <w:right w:val="dotted" w:sz="4" w:space="0" w:color="auto"/>
            </w:tcBorders>
          </w:tcPr>
          <w:p w14:paraId="03521202" w14:textId="77777777" w:rsidR="00833983" w:rsidRPr="001E0710" w:rsidRDefault="00833983" w:rsidP="00B565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8" w:type="pct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AE02C" w14:textId="0760D5FD" w:rsidR="00833983" w:rsidRPr="001E0710" w:rsidRDefault="00833983" w:rsidP="00B5654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DAI remission, %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6C218" w14:textId="2E7342F7" w:rsidR="00833983" w:rsidRPr="00833983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8.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0CF7D" w14:textId="2E05A20A" w:rsidR="00833983" w:rsidRPr="00833983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6.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ADCC" w14:textId="67EBD79C" w:rsidR="00833983" w:rsidRPr="00B5654B" w:rsidRDefault="00BA2C37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sz w:val="24"/>
                <w:szCs w:val="24"/>
                <w:highlight w:val="yellow"/>
              </w:rPr>
              <w:t>&lt;</w:t>
            </w:r>
            <w:r w:rsidR="00833983" w:rsidRPr="00B5654B">
              <w:rPr>
                <w:rFonts w:ascii="Times New Roman" w:eastAsia="游ゴシック" w:hAnsi="Times New Roman" w:cs="Times New Roman"/>
                <w:sz w:val="24"/>
                <w:szCs w:val="24"/>
                <w:highlight w:val="yellow"/>
              </w:rPr>
              <w:t>0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  <w:highlight w:val="yellow"/>
              </w:rPr>
              <w:t>.001</w:t>
            </w:r>
            <w:r w:rsidR="00833983" w:rsidRPr="00B5654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  <w:t>*</w:t>
            </w:r>
          </w:p>
        </w:tc>
      </w:tr>
      <w:tr w:rsidR="00833983" w:rsidRPr="004452E6" w14:paraId="6000A636" w14:textId="77777777" w:rsidTr="00B5654B">
        <w:trPr>
          <w:trHeight w:val="398"/>
        </w:trPr>
        <w:tc>
          <w:tcPr>
            <w:tcW w:w="516" w:type="pct"/>
            <w:vMerge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C6F6D24" w14:textId="77777777" w:rsidR="00833983" w:rsidRPr="001E0710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813" w:type="pct"/>
            <w:vMerge/>
            <w:tcBorders>
              <w:left w:val="dotted" w:sz="4" w:space="0" w:color="auto"/>
              <w:right w:val="dotted" w:sz="4" w:space="0" w:color="auto"/>
            </w:tcBorders>
          </w:tcPr>
          <w:p w14:paraId="7F98A6C4" w14:textId="77777777" w:rsidR="00833983" w:rsidRPr="001E0710" w:rsidRDefault="00833983" w:rsidP="00B565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8" w:type="pct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AFB95" w14:textId="28FE0EF2" w:rsidR="00833983" w:rsidRPr="001E0710" w:rsidRDefault="00833983" w:rsidP="00B5654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AQ-DI</w:t>
            </w:r>
            <w:r w:rsidRPr="001E0710">
              <w:rPr>
                <w:rFonts w:ascii="ＭＳ 明朝" w:eastAsia="ＭＳ 明朝" w:hAnsi="ＭＳ 明朝" w:cs="ＭＳ 明朝" w:hint="eastAsia"/>
                <w:sz w:val="24"/>
                <w:szCs w:val="24"/>
                <w:highlight w:val="yellow"/>
              </w:rPr>
              <w:t>≦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, %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2668E" w14:textId="283E3405" w:rsidR="00833983" w:rsidRPr="00833983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8.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55735" w14:textId="01262B71" w:rsidR="00833983" w:rsidRPr="00833983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7.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95C0" w14:textId="293E2038" w:rsidR="00833983" w:rsidRPr="00B5654B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sz w:val="24"/>
                <w:szCs w:val="24"/>
                <w:highlight w:val="yellow"/>
              </w:rPr>
              <w:t>0.128</w:t>
            </w:r>
          </w:p>
        </w:tc>
      </w:tr>
      <w:tr w:rsidR="003E47D2" w:rsidRPr="004452E6" w14:paraId="303DE949" w14:textId="77777777" w:rsidTr="00CA13EF">
        <w:trPr>
          <w:trHeight w:val="398"/>
        </w:trPr>
        <w:tc>
          <w:tcPr>
            <w:tcW w:w="516" w:type="pct"/>
            <w:vMerge w:val="restar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552B8A" w14:textId="68ED8F20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-year</w:t>
            </w:r>
          </w:p>
        </w:tc>
        <w:tc>
          <w:tcPr>
            <w:tcW w:w="813" w:type="pct"/>
            <w:vMerge w:val="restart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3E98EAC0" w14:textId="77777777" w:rsidR="003E47D2" w:rsidRDefault="003E47D2" w:rsidP="00B565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ith CLD</w:t>
            </w:r>
          </w:p>
          <w:p w14:paraId="7E008C2A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8" w:type="pct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424CC" w14:textId="1E42A6AA" w:rsidR="003E47D2" w:rsidRPr="001E0710" w:rsidRDefault="003E47D2" w:rsidP="00B565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DAI LDA, %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93E2" w14:textId="77777777" w:rsidR="003E47D2" w:rsidRPr="00833983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83398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8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FC8C" w14:textId="77777777" w:rsidR="003E47D2" w:rsidRPr="00833983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83398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72.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7095" w14:textId="77777777" w:rsidR="003E47D2" w:rsidRPr="00B5654B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  <w:t>0.128</w:t>
            </w:r>
          </w:p>
        </w:tc>
      </w:tr>
      <w:tr w:rsidR="003E47D2" w:rsidRPr="004452E6" w14:paraId="4219129A" w14:textId="77777777" w:rsidTr="00CA13EF">
        <w:trPr>
          <w:trHeight w:val="398"/>
        </w:trPr>
        <w:tc>
          <w:tcPr>
            <w:tcW w:w="516" w:type="pct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522B5163" w14:textId="0609944D" w:rsidR="003E47D2" w:rsidRPr="001E0710" w:rsidRDefault="003E47D2" w:rsidP="00B565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813" w:type="pct"/>
            <w:vMerge/>
            <w:tcBorders>
              <w:left w:val="dotted" w:sz="4" w:space="0" w:color="auto"/>
              <w:right w:val="dotted" w:sz="4" w:space="0" w:color="auto"/>
            </w:tcBorders>
          </w:tcPr>
          <w:p w14:paraId="171E1647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DE21D2" w14:textId="760E213D" w:rsidR="003E47D2" w:rsidRPr="001E0710" w:rsidRDefault="003E47D2" w:rsidP="00B565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DAI remission, %</w:t>
            </w:r>
          </w:p>
        </w:tc>
        <w:tc>
          <w:tcPr>
            <w:tcW w:w="74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73D7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64.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F74A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45.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B936" w14:textId="77777777" w:rsidR="003E47D2" w:rsidRPr="00B5654B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  <w:t>0.147</w:t>
            </w:r>
          </w:p>
        </w:tc>
      </w:tr>
      <w:tr w:rsidR="003E47D2" w:rsidRPr="004452E6" w14:paraId="5DD4F0BD" w14:textId="77777777" w:rsidTr="00CA13EF">
        <w:trPr>
          <w:trHeight w:val="398"/>
        </w:trPr>
        <w:tc>
          <w:tcPr>
            <w:tcW w:w="516" w:type="pct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56EB6A72" w14:textId="48CBDE8D" w:rsidR="003E47D2" w:rsidRPr="001E0710" w:rsidRDefault="003E47D2" w:rsidP="00B565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813" w:type="pct"/>
            <w:vMerge/>
            <w:tcBorders>
              <w:left w:val="dotted" w:sz="4" w:space="0" w:color="auto"/>
              <w:bottom w:val="nil"/>
              <w:right w:val="dotted" w:sz="4" w:space="0" w:color="auto"/>
            </w:tcBorders>
          </w:tcPr>
          <w:p w14:paraId="2FCF0FF2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5F82B7" w14:textId="784951AB" w:rsidR="003E47D2" w:rsidRPr="001E0710" w:rsidRDefault="003E47D2" w:rsidP="00B565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AQ-DI</w:t>
            </w:r>
            <w:r w:rsidRPr="001E0710">
              <w:rPr>
                <w:rFonts w:ascii="ＭＳ 明朝" w:eastAsia="ＭＳ 明朝" w:hAnsi="ＭＳ 明朝" w:cs="ＭＳ 明朝" w:hint="eastAsia"/>
                <w:sz w:val="24"/>
                <w:szCs w:val="24"/>
                <w:highlight w:val="yellow"/>
              </w:rPr>
              <w:t>≦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, %</w:t>
            </w:r>
          </w:p>
        </w:tc>
        <w:tc>
          <w:tcPr>
            <w:tcW w:w="74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5E28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68.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66F" w14:textId="77777777" w:rsidR="003E47D2" w:rsidRPr="001E0710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54.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391D" w14:textId="77777777" w:rsidR="003E47D2" w:rsidRPr="00B5654B" w:rsidRDefault="003E47D2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  <w:t>0.253</w:t>
            </w:r>
          </w:p>
        </w:tc>
      </w:tr>
      <w:tr w:rsidR="00833983" w:rsidRPr="004452E6" w14:paraId="183FCA1C" w14:textId="77777777" w:rsidTr="00CA13EF">
        <w:trPr>
          <w:trHeight w:val="398"/>
        </w:trPr>
        <w:tc>
          <w:tcPr>
            <w:tcW w:w="516" w:type="pct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9ACAFAE" w14:textId="77777777" w:rsidR="00833983" w:rsidRPr="001E0710" w:rsidRDefault="00833983" w:rsidP="00B565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813" w:type="pct"/>
            <w:vMerge w:val="restart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5FCF83F4" w14:textId="0B72A231" w:rsidR="00833983" w:rsidRPr="001E0710" w:rsidRDefault="00833983" w:rsidP="00B565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ithout CLD</w:t>
            </w:r>
          </w:p>
        </w:tc>
        <w:tc>
          <w:tcPr>
            <w:tcW w:w="131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0DC7B1C" w14:textId="74787C80" w:rsidR="00833983" w:rsidRPr="001E0710" w:rsidRDefault="00833983" w:rsidP="00B5654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DAI LDA, %</w:t>
            </w:r>
          </w:p>
        </w:tc>
        <w:tc>
          <w:tcPr>
            <w:tcW w:w="74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8CEF" w14:textId="19DF392C" w:rsidR="00833983" w:rsidRPr="00833983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  <w:t>93.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634D" w14:textId="312107E8" w:rsidR="00833983" w:rsidRPr="00833983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  <w:t>67.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41F8" w14:textId="31EC4652" w:rsidR="00833983" w:rsidRPr="00B5654B" w:rsidRDefault="00BA2C37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sz w:val="24"/>
                <w:szCs w:val="24"/>
                <w:highlight w:val="yellow"/>
              </w:rPr>
              <w:t>&lt;</w:t>
            </w:r>
            <w:r w:rsidR="00833983" w:rsidRPr="00B5654B">
              <w:rPr>
                <w:rFonts w:ascii="Times New Roman" w:eastAsia="游ゴシック" w:hAnsi="Times New Roman" w:cs="Times New Roman"/>
                <w:sz w:val="24"/>
                <w:szCs w:val="24"/>
                <w:highlight w:val="yellow"/>
              </w:rPr>
              <w:t>0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  <w:highlight w:val="yellow"/>
              </w:rPr>
              <w:t>.001</w:t>
            </w:r>
            <w:r w:rsidR="00833983" w:rsidRPr="00B5654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  <w:t>*</w:t>
            </w:r>
          </w:p>
        </w:tc>
      </w:tr>
      <w:tr w:rsidR="00833983" w:rsidRPr="004452E6" w14:paraId="1B93E0FE" w14:textId="77777777" w:rsidTr="00CA13EF">
        <w:trPr>
          <w:trHeight w:val="398"/>
        </w:trPr>
        <w:tc>
          <w:tcPr>
            <w:tcW w:w="516" w:type="pct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ED7495A" w14:textId="77777777" w:rsidR="00833983" w:rsidRPr="001E0710" w:rsidRDefault="00833983" w:rsidP="00B565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813" w:type="pct"/>
            <w:vMerge/>
            <w:tcBorders>
              <w:left w:val="dotted" w:sz="4" w:space="0" w:color="auto"/>
              <w:right w:val="dotted" w:sz="4" w:space="0" w:color="auto"/>
            </w:tcBorders>
          </w:tcPr>
          <w:p w14:paraId="0130A6C9" w14:textId="77777777" w:rsidR="00833983" w:rsidRPr="001E0710" w:rsidRDefault="00833983" w:rsidP="00B5654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425FBD5" w14:textId="4D4D3861" w:rsidR="00833983" w:rsidRPr="001E0710" w:rsidRDefault="00833983" w:rsidP="00B5654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DAI remission, %</w:t>
            </w:r>
          </w:p>
        </w:tc>
        <w:tc>
          <w:tcPr>
            <w:tcW w:w="74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D0DA" w14:textId="769485DA" w:rsidR="00833983" w:rsidRPr="00833983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  <w:t>66.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170F" w14:textId="1E83F013" w:rsidR="00833983" w:rsidRPr="00833983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  <w:t>41.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6873" w14:textId="63F03549" w:rsidR="00833983" w:rsidRPr="00B5654B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sz w:val="24"/>
                <w:szCs w:val="24"/>
                <w:highlight w:val="yellow"/>
              </w:rPr>
              <w:t>0.004</w:t>
            </w:r>
            <w:r w:rsidRPr="00B5654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  <w:t>*</w:t>
            </w:r>
          </w:p>
        </w:tc>
      </w:tr>
      <w:tr w:rsidR="00833983" w:rsidRPr="004452E6" w14:paraId="43B2F465" w14:textId="77777777" w:rsidTr="00CA13EF">
        <w:trPr>
          <w:trHeight w:val="398"/>
        </w:trPr>
        <w:tc>
          <w:tcPr>
            <w:tcW w:w="516" w:type="pct"/>
            <w:vMerge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710033AF" w14:textId="77777777" w:rsidR="00833983" w:rsidRPr="001E0710" w:rsidRDefault="00833983" w:rsidP="00B565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813" w:type="pct"/>
            <w:vMerge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06A09093" w14:textId="77777777" w:rsidR="00833983" w:rsidRPr="001E0710" w:rsidRDefault="00833983" w:rsidP="00B5654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18" w:type="pct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FCBB803" w14:textId="2678C113" w:rsidR="00833983" w:rsidRPr="001E0710" w:rsidRDefault="00833983" w:rsidP="00B5654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AQ-DI</w:t>
            </w:r>
            <w:r w:rsidRPr="001E0710">
              <w:rPr>
                <w:rFonts w:ascii="ＭＳ 明朝" w:eastAsia="ＭＳ 明朝" w:hAnsi="ＭＳ 明朝" w:cs="ＭＳ 明朝" w:hint="eastAsia"/>
                <w:sz w:val="24"/>
                <w:szCs w:val="24"/>
                <w:highlight w:val="yellow"/>
              </w:rPr>
              <w:t>≦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, %</w:t>
            </w:r>
          </w:p>
        </w:tc>
        <w:tc>
          <w:tcPr>
            <w:tcW w:w="745" w:type="pct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5F133F" w14:textId="122A7A70" w:rsidR="00833983" w:rsidRPr="00833983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  <w:t>72.2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722EA8" w14:textId="68662E3F" w:rsidR="00833983" w:rsidRPr="00833983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  <w:t>56.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74A38C" w14:textId="18C4D161" w:rsidR="00833983" w:rsidRPr="00833983" w:rsidRDefault="00833983" w:rsidP="00B565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5654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  <w:t>0.053</w:t>
            </w:r>
          </w:p>
        </w:tc>
      </w:tr>
      <w:bookmarkEnd w:id="1"/>
    </w:tbl>
    <w:p w14:paraId="09D1CB96" w14:textId="77777777" w:rsidR="00D17B55" w:rsidRPr="001E0710" w:rsidRDefault="00D17B55" w:rsidP="00B5654B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F7713D2" w14:textId="77777777" w:rsidR="008D7D35" w:rsidRPr="001E0710" w:rsidRDefault="008D7D35" w:rsidP="00B5654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  <w:r w:rsidRPr="001E071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LOCF and NRI approaches were applied to estimate the proportion of achievement of treatment outcomes.</w:t>
      </w:r>
    </w:p>
    <w:p w14:paraId="364032E9" w14:textId="1E0F1170" w:rsidR="008D7D35" w:rsidRPr="001E0710" w:rsidRDefault="008D7D35" w:rsidP="00B5654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1E0710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</w:rPr>
        <w:t xml:space="preserve">CLD: </w:t>
      </w:r>
      <w:r w:rsidRPr="001E0710">
        <w:rPr>
          <w:rFonts w:ascii="Times New Roman" w:hAnsi="Times New Roman" w:cs="Times New Roman"/>
          <w:color w:val="000000"/>
          <w:kern w:val="0"/>
          <w:sz w:val="24"/>
          <w:szCs w:val="24"/>
          <w:highlight w:val="yellow"/>
        </w:rPr>
        <w:t>chronic lung disease,</w:t>
      </w:r>
      <w:r w:rsidRPr="001E071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HAQ-DI:</w:t>
      </w:r>
      <w:r w:rsidRPr="001E0710">
        <w:rPr>
          <w:rStyle w:val="ab"/>
          <w:rFonts w:ascii="Times New Roman" w:hAnsi="Times New Roman" w:cs="Times New Roman"/>
          <w:sz w:val="24"/>
          <w:szCs w:val="24"/>
          <w:highlight w:val="yellow"/>
          <w:lang w:val="en"/>
        </w:rPr>
        <w:t xml:space="preserve"> </w:t>
      </w:r>
      <w:r w:rsidRPr="001E0710">
        <w:rPr>
          <w:rStyle w:val="ab"/>
          <w:rFonts w:ascii="Times New Roman" w:hAnsi="Times New Roman" w:cs="Times New Roman"/>
          <w:b w:val="0"/>
          <w:bCs w:val="0"/>
          <w:sz w:val="24"/>
          <w:szCs w:val="24"/>
          <w:highlight w:val="yellow"/>
          <w:lang w:val="en"/>
        </w:rPr>
        <w:t>Health Assessment Questionnaire Disability Index</w:t>
      </w:r>
      <w:r w:rsidRPr="001E071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, </w:t>
      </w:r>
      <w:r w:rsidRPr="001E071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lastRenderedPageBreak/>
        <w:t>LDA: low disease activity</w:t>
      </w:r>
      <w:r w:rsidRPr="00223AD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, </w:t>
      </w:r>
      <w:r w:rsidR="00223AD1" w:rsidRPr="00223AD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LOCF: last observation carried forward, NRI: non-responder imputation,</w:t>
      </w:r>
      <w:r w:rsidR="00223AD1">
        <w:rPr>
          <w:rFonts w:ascii="Times New Roman" w:hAnsi="Times New Roman" w:cs="Times New Roman" w:hint="eastAsia"/>
          <w:color w:val="000000" w:themeColor="text1"/>
          <w:sz w:val="24"/>
          <w:szCs w:val="24"/>
          <w:highlight w:val="yellow"/>
        </w:rPr>
        <w:t xml:space="preserve"> </w:t>
      </w:r>
      <w:r w:rsidRPr="00223AD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DAI: simplified disease activity</w:t>
      </w:r>
      <w:r w:rsidRPr="001E071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index. </w:t>
      </w:r>
    </w:p>
    <w:p w14:paraId="57EDE365" w14:textId="77777777" w:rsidR="008D7D35" w:rsidRPr="00C50E06" w:rsidRDefault="008D7D35" w:rsidP="00B5654B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1E0710">
        <w:rPr>
          <w:rFonts w:ascii="Times New Roman" w:hAnsi="Times New Roman" w:cs="Times New Roman"/>
          <w:sz w:val="24"/>
          <w:szCs w:val="28"/>
          <w:highlight w:val="yellow"/>
          <w:vertAlign w:val="superscript"/>
        </w:rPr>
        <w:t>*</w:t>
      </w:r>
      <w:r w:rsidRPr="001E0710">
        <w:rPr>
          <w:rFonts w:ascii="Times New Roman" w:hAnsi="Times New Roman" w:cs="Times New Roman"/>
          <w:sz w:val="24"/>
          <w:szCs w:val="28"/>
          <w:highlight w:val="yellow"/>
        </w:rPr>
        <w:t>Statistically significant with p &lt;0.05.</w:t>
      </w:r>
    </w:p>
    <w:p w14:paraId="0FB4A40D" w14:textId="77777777" w:rsidR="005C3AB4" w:rsidRDefault="005C3AB4" w:rsidP="00B5654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109F1B" w14:textId="1B0E53E1" w:rsidR="00382BB1" w:rsidRDefault="00382BB1" w:rsidP="00382B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A049F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D17B55" w:rsidRPr="001E0710">
        <w:rPr>
          <w:rFonts w:ascii="Times New Roman" w:hAnsi="Times New Roman" w:cs="Times New Roman"/>
          <w:sz w:val="24"/>
          <w:szCs w:val="24"/>
          <w:highlight w:val="yellow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alignancy </w:t>
      </w:r>
      <w:r w:rsidRPr="00410FB6">
        <w:rPr>
          <w:rFonts w:ascii="Times New Roman" w:hAnsi="Times New Roman" w:cs="Times New Roman"/>
          <w:sz w:val="24"/>
          <w:szCs w:val="24"/>
        </w:rPr>
        <w:t xml:space="preserve">during the </w:t>
      </w:r>
      <w:r>
        <w:rPr>
          <w:rFonts w:ascii="Times New Roman" w:hAnsi="Times New Roman" w:cs="Times New Roman"/>
          <w:sz w:val="24"/>
          <w:szCs w:val="24"/>
        </w:rPr>
        <w:t>5-year</w:t>
      </w:r>
      <w:r w:rsidRPr="00410FB6">
        <w:rPr>
          <w:rFonts w:ascii="Times New Roman" w:hAnsi="Times New Roman" w:cs="Times New Roman"/>
          <w:sz w:val="24"/>
          <w:szCs w:val="24"/>
        </w:rPr>
        <w:t xml:space="preserve"> observation period</w:t>
      </w:r>
      <w:r w:rsidRPr="00F61D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410FB6">
        <w:rPr>
          <w:rFonts w:ascii="Times New Roman" w:hAnsi="Times New Roman" w:cs="Times New Roman"/>
          <w:sz w:val="24"/>
          <w:szCs w:val="24"/>
        </w:rPr>
        <w:t xml:space="preserve"> LORA patients with and without CL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7B49A43" w14:textId="77777777" w:rsidR="00382BB1" w:rsidRPr="00DD49BE" w:rsidRDefault="00382BB1" w:rsidP="00382B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70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0"/>
        <w:gridCol w:w="1060"/>
        <w:gridCol w:w="1651"/>
        <w:gridCol w:w="1652"/>
      </w:tblGrid>
      <w:tr w:rsidR="00382BB1" w:rsidRPr="00DD49BE" w14:paraId="1597D0A7" w14:textId="77777777" w:rsidTr="000843BF">
        <w:trPr>
          <w:trHeight w:val="1080"/>
        </w:trPr>
        <w:tc>
          <w:tcPr>
            <w:tcW w:w="2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8ED2CF" w14:textId="77777777" w:rsidR="00382BB1" w:rsidRPr="00DD49BE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3A1A34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197</w:t>
            </w:r>
          </w:p>
        </w:tc>
        <w:tc>
          <w:tcPr>
            <w:tcW w:w="16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00C0FE9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with CLD </w:t>
            </w: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n=47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9CB4160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ithout CLD</w:t>
            </w: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n=150</w:t>
            </w:r>
          </w:p>
        </w:tc>
      </w:tr>
      <w:tr w:rsidR="00382BB1" w:rsidRPr="00DD49BE" w14:paraId="17DF47BF" w14:textId="77777777" w:rsidTr="000843BF">
        <w:trPr>
          <w:trHeight w:val="360"/>
        </w:trPr>
        <w:tc>
          <w:tcPr>
            <w:tcW w:w="2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2C42CC" w14:textId="77777777" w:rsidR="00382BB1" w:rsidRPr="00DD49BE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ung cancer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0B8BC9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FE8BA3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4.3%)</w:t>
            </w:r>
          </w:p>
        </w:tc>
        <w:tc>
          <w:tcPr>
            <w:tcW w:w="16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3FE273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7%)</w:t>
            </w:r>
          </w:p>
        </w:tc>
      </w:tr>
      <w:tr w:rsidR="00382BB1" w:rsidRPr="00DD49BE" w14:paraId="70981185" w14:textId="77777777" w:rsidTr="000843BF">
        <w:trPr>
          <w:trHeight w:val="36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BD02880" w14:textId="77777777" w:rsidR="00382BB1" w:rsidRPr="00DD49BE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AEA698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6639E4DE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2.1%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60DF5B5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3.3%)</w:t>
            </w:r>
          </w:p>
        </w:tc>
      </w:tr>
      <w:tr w:rsidR="00382BB1" w:rsidRPr="00DD49BE" w14:paraId="2BA28D19" w14:textId="77777777" w:rsidTr="000843BF">
        <w:trPr>
          <w:trHeight w:val="36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4E50352" w14:textId="77777777" w:rsidR="00382BB1" w:rsidRPr="00DD49BE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sophageal cancer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BD18C3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616BBE9D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2.1%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D7C7BB3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7%)</w:t>
            </w:r>
          </w:p>
        </w:tc>
      </w:tr>
      <w:tr w:rsidR="00382BB1" w:rsidRPr="00DD49BE" w14:paraId="1B77BF10" w14:textId="77777777" w:rsidTr="000843BF">
        <w:trPr>
          <w:trHeight w:val="36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60BB05B" w14:textId="77777777" w:rsidR="00382BB1" w:rsidRPr="00DD49BE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tomach cancer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795658" w14:textId="1E01DCAC" w:rsidR="00382BB1" w:rsidRPr="00153618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5361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1EF24C28" w14:textId="424AF0B8" w:rsidR="00382BB1" w:rsidRPr="00153618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53618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15361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EF7A8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1</w:t>
            </w:r>
            <w:r w:rsidRPr="0015361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0605A5F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%)</w:t>
            </w:r>
          </w:p>
        </w:tc>
      </w:tr>
      <w:tr w:rsidR="00382BB1" w:rsidRPr="00DD49BE" w14:paraId="38061FED" w14:textId="77777777" w:rsidTr="000843BF">
        <w:trPr>
          <w:trHeight w:val="36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BE98667" w14:textId="77777777" w:rsidR="00382BB1" w:rsidRPr="00DD49BE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ansverse colon cancer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D60319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35419C37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2.1%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112C46C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%)</w:t>
            </w:r>
          </w:p>
        </w:tc>
      </w:tr>
      <w:tr w:rsidR="00382BB1" w:rsidRPr="00DD49BE" w14:paraId="2282C8FE" w14:textId="77777777" w:rsidTr="000843BF">
        <w:trPr>
          <w:trHeight w:val="360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5E03A5E1" w14:textId="77777777" w:rsidR="00382BB1" w:rsidRPr="00DD49BE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lignant lymphom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FFA053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05B66619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2.1%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1778DAC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.3%)</w:t>
            </w:r>
          </w:p>
        </w:tc>
      </w:tr>
      <w:tr w:rsidR="00382BB1" w:rsidRPr="00DD49BE" w14:paraId="0A6D2152" w14:textId="77777777" w:rsidTr="000843BF">
        <w:trPr>
          <w:trHeight w:val="360"/>
        </w:trPr>
        <w:tc>
          <w:tcPr>
            <w:tcW w:w="27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657305" w14:textId="77777777" w:rsidR="00382BB1" w:rsidRPr="00DD49BE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ncreas cancer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FA49E0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F10604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%)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80BA04" w14:textId="77777777" w:rsidR="00382BB1" w:rsidRPr="00DD49BE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49B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7%)</w:t>
            </w:r>
          </w:p>
        </w:tc>
      </w:tr>
    </w:tbl>
    <w:p w14:paraId="17A3EF8E" w14:textId="77777777" w:rsidR="00382BB1" w:rsidRDefault="00382BB1" w:rsidP="00382BB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A098B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cumulative rate of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lung cancer</w:t>
      </w:r>
      <w:r w:rsidRPr="00EA098B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prostate cancer</w:t>
      </w:r>
      <w:r w:rsidRPr="00EA098B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DD49BE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esophageal cancer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DD49BE">
        <w:rPr>
          <w:rFonts w:ascii="Times New Roman" w:eastAsia="游ゴシック" w:hAnsi="Times New Roman" w:cs="Times New Roman"/>
          <w:kern w:val="0"/>
          <w:sz w:val="24"/>
          <w:szCs w:val="24"/>
        </w:rPr>
        <w:t>stomach cancer</w:t>
      </w:r>
      <w:r w:rsidRPr="00EA098B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DD49BE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transverse colon cancer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DD49BE">
        <w:rPr>
          <w:rFonts w:ascii="Times New Roman" w:eastAsia="游ゴシック" w:hAnsi="Times New Roman" w:cs="Times New Roman"/>
          <w:kern w:val="0"/>
          <w:sz w:val="24"/>
          <w:szCs w:val="24"/>
        </w:rPr>
        <w:t>malignant lymphoma</w:t>
      </w:r>
      <w:r>
        <w:rPr>
          <w:rFonts w:ascii="Times New Roman" w:eastAsia="游ゴシック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</w:t>
      </w:r>
      <w:r w:rsidRPr="00DD49BE">
        <w:rPr>
          <w:rFonts w:ascii="Times New Roman" w:eastAsia="游ゴシック" w:hAnsi="Times New Roman" w:cs="Times New Roman"/>
          <w:kern w:val="0"/>
          <w:sz w:val="24"/>
          <w:szCs w:val="24"/>
        </w:rPr>
        <w:t>pancreas cancer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bCs/>
          <w:sz w:val="24"/>
          <w:szCs w:val="24"/>
        </w:rPr>
        <w:t>with</w:t>
      </w:r>
      <w:r w:rsidRPr="00EA098B">
        <w:rPr>
          <w:rFonts w:ascii="Times New Roman" w:eastAsia="ＭＳ 明朝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eastAsia="ＭＳ 明朝" w:hAnsi="Times New Roman" w:cs="Times New Roman"/>
          <w:bCs/>
          <w:sz w:val="24"/>
          <w:szCs w:val="24"/>
        </w:rPr>
        <w:t>without CLD</w:t>
      </w:r>
      <w:r w:rsidRPr="00EA098B">
        <w:rPr>
          <w:rFonts w:ascii="Times New Roman" w:eastAsia="ＭＳ 明朝" w:hAnsi="Times New Roman" w:cs="Times New Roman"/>
          <w:bCs/>
          <w:sz w:val="24"/>
          <w:szCs w:val="24"/>
        </w:rPr>
        <w:t xml:space="preserve"> patients</w:t>
      </w:r>
      <w:r w:rsidRPr="00EA098B">
        <w:rPr>
          <w:rFonts w:ascii="Times New Roman" w:hAnsi="Times New Roman" w:cs="Times New Roman"/>
          <w:bCs/>
          <w:kern w:val="0"/>
          <w:sz w:val="24"/>
          <w:szCs w:val="24"/>
        </w:rPr>
        <w:t xml:space="preserve"> were analy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z</w:t>
      </w:r>
      <w:r w:rsidRPr="00EA098B">
        <w:rPr>
          <w:rFonts w:ascii="Times New Roman" w:hAnsi="Times New Roman" w:cs="Times New Roman"/>
          <w:bCs/>
          <w:kern w:val="0"/>
          <w:sz w:val="24"/>
          <w:szCs w:val="24"/>
        </w:rPr>
        <w:t>e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d</w:t>
      </w:r>
      <w:r w:rsidRPr="00EA098B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0729C6DF" w14:textId="4803CFBD" w:rsidR="00382BB1" w:rsidRDefault="00382BB1" w:rsidP="00382BB1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LORA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: l</w:t>
      </w:r>
      <w:r w:rsidRPr="00647CA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te-onset </w:t>
      </w:r>
      <w:r w:rsidR="00215022" w:rsidRPr="001E0710">
        <w:rPr>
          <w:rStyle w:val="ab"/>
          <w:rFonts w:ascii="Times New Roman" w:hAnsi="Times New Roman" w:cs="Times New Roman"/>
          <w:b w:val="0"/>
          <w:bCs w:val="0"/>
          <w:sz w:val="24"/>
          <w:szCs w:val="24"/>
          <w:lang w:val="en"/>
        </w:rPr>
        <w:t>rheumatoid arthrit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CLD: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chronic lung disease</w:t>
      </w:r>
    </w:p>
    <w:p w14:paraId="68BF19E6" w14:textId="77777777" w:rsidR="00382BB1" w:rsidRDefault="00382BB1" w:rsidP="00382BB1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065171F0" w14:textId="77777777" w:rsidR="00382BB1" w:rsidRDefault="00382BB1" w:rsidP="00382BB1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7D8CAE72" w14:textId="77777777" w:rsidR="00382BB1" w:rsidRPr="00611725" w:rsidRDefault="00382BB1" w:rsidP="00382BB1">
      <w:pPr>
        <w:widowControl/>
        <w:spacing w:line="480" w:lineRule="auto"/>
        <w:jc w:val="left"/>
      </w:pPr>
    </w:p>
    <w:p w14:paraId="190D3657" w14:textId="6468F6FD" w:rsidR="00382BB1" w:rsidRDefault="00382BB1" w:rsidP="00382B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br w:type="page"/>
      </w:r>
      <w:r w:rsidRPr="005A049F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D17B55" w:rsidRPr="001E0710">
        <w:rPr>
          <w:rFonts w:ascii="Times New Roman" w:hAnsi="Times New Roman" w:cs="Times New Roman"/>
          <w:sz w:val="24"/>
          <w:szCs w:val="24"/>
          <w:highlight w:val="yellow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4BBD">
        <w:rPr>
          <w:rFonts w:ascii="Times New Roman" w:hAnsi="Times New Roman" w:cs="Times New Roman"/>
          <w:sz w:val="24"/>
          <w:szCs w:val="24"/>
        </w:rPr>
        <w:t xml:space="preserve">Factors associated with SAEs of special interest </w:t>
      </w:r>
    </w:p>
    <w:p w14:paraId="2AEA62E0" w14:textId="77777777" w:rsidR="00382BB1" w:rsidRPr="004F6C5B" w:rsidRDefault="00382BB1" w:rsidP="00382BB1">
      <w:pPr>
        <w:widowControl/>
        <w:jc w:val="left"/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80"/>
        <w:gridCol w:w="2466"/>
        <w:gridCol w:w="1558"/>
      </w:tblGrid>
      <w:tr w:rsidR="00382BB1" w:rsidRPr="00DC100C" w14:paraId="0AC87C18" w14:textId="77777777" w:rsidTr="000843BF">
        <w:trPr>
          <w:trHeight w:val="1080"/>
        </w:trPr>
        <w:tc>
          <w:tcPr>
            <w:tcW w:w="26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DFF8D9" w14:textId="77777777" w:rsidR="00382BB1" w:rsidRPr="00DC100C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5A95FE" w14:textId="77777777" w:rsidR="00382BB1" w:rsidRPr="00DC100C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justed H</w:t>
            </w:r>
            <w:r w:rsidRPr="00DC100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R (95%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  <w:r w:rsidRPr="00DC100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39002D" w14:textId="554563B2" w:rsidR="00382BB1" w:rsidRDefault="00852CF5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382BB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382BB1" w:rsidRPr="00DC100C" w14:paraId="0BB86284" w14:textId="77777777" w:rsidTr="000843BF">
        <w:trPr>
          <w:trHeight w:val="360"/>
        </w:trPr>
        <w:tc>
          <w:tcPr>
            <w:tcW w:w="263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4D4B9B" w14:textId="77777777" w:rsidR="00382BB1" w:rsidRPr="00735123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3512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145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85A5D90" w14:textId="60B53240" w:rsidR="00382BB1" w:rsidRPr="001E0710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03 (0.9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–1.0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916" w:type="pct"/>
            <w:tcBorders>
              <w:top w:val="single" w:sz="12" w:space="0" w:color="auto"/>
            </w:tcBorders>
          </w:tcPr>
          <w:p w14:paraId="1DC43881" w14:textId="2255A475" w:rsidR="00382BB1" w:rsidRPr="001E0710" w:rsidRDefault="00382BB1" w:rsidP="0008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45</w:t>
            </w:r>
          </w:p>
        </w:tc>
      </w:tr>
      <w:tr w:rsidR="00382BB1" w:rsidRPr="00DC100C" w14:paraId="7F365C6C" w14:textId="77777777" w:rsidTr="000843BF">
        <w:trPr>
          <w:trHeight w:val="360"/>
        </w:trPr>
        <w:tc>
          <w:tcPr>
            <w:tcW w:w="2634" w:type="pct"/>
            <w:shd w:val="clear" w:color="auto" w:fill="auto"/>
            <w:noWrap/>
            <w:vAlign w:val="center"/>
            <w:hideMark/>
          </w:tcPr>
          <w:p w14:paraId="3BA81787" w14:textId="77777777" w:rsidR="00382BB1" w:rsidRPr="00735123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ex</w:t>
            </w:r>
            <w:r w:rsidRPr="0073512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, female</w:t>
            </w:r>
          </w:p>
        </w:tc>
        <w:tc>
          <w:tcPr>
            <w:tcW w:w="1450" w:type="pct"/>
            <w:shd w:val="clear" w:color="auto" w:fill="auto"/>
            <w:noWrap/>
            <w:hideMark/>
          </w:tcPr>
          <w:p w14:paraId="3A9B6B03" w14:textId="6C875699" w:rsidR="00382BB1" w:rsidRPr="001E0710" w:rsidRDefault="00AC12CB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  <w:r w:rsidR="00382BB1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2</w:t>
            </w:r>
            <w:r w:rsidR="00382BB1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0.5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  <w:r w:rsidR="00382BB1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–1.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9</w:t>
            </w:r>
            <w:r w:rsidR="00382BB1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916" w:type="pct"/>
          </w:tcPr>
          <w:p w14:paraId="77652B2D" w14:textId="1F12263E" w:rsidR="00382BB1" w:rsidRPr="001E0710" w:rsidRDefault="00382BB1" w:rsidP="0008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47</w:t>
            </w:r>
          </w:p>
        </w:tc>
      </w:tr>
      <w:tr w:rsidR="00382BB1" w:rsidRPr="00DC100C" w14:paraId="16543552" w14:textId="77777777" w:rsidTr="000843BF">
        <w:trPr>
          <w:trHeight w:val="360"/>
        </w:trPr>
        <w:tc>
          <w:tcPr>
            <w:tcW w:w="2634" w:type="pct"/>
            <w:shd w:val="clear" w:color="auto" w:fill="auto"/>
            <w:noWrap/>
            <w:vAlign w:val="center"/>
            <w:hideMark/>
          </w:tcPr>
          <w:p w14:paraId="63849DD5" w14:textId="77777777" w:rsidR="00382BB1" w:rsidRPr="00735123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12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DAI at week 0</w:t>
            </w:r>
          </w:p>
        </w:tc>
        <w:tc>
          <w:tcPr>
            <w:tcW w:w="1450" w:type="pct"/>
            <w:shd w:val="clear" w:color="auto" w:fill="auto"/>
            <w:noWrap/>
            <w:hideMark/>
          </w:tcPr>
          <w:p w14:paraId="71A7E54B" w14:textId="77777777" w:rsidR="00382BB1" w:rsidRPr="001E0710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01 (0.99–1.02)</w:t>
            </w:r>
          </w:p>
        </w:tc>
        <w:tc>
          <w:tcPr>
            <w:tcW w:w="916" w:type="pct"/>
          </w:tcPr>
          <w:p w14:paraId="5114642F" w14:textId="1651D957" w:rsidR="00382BB1" w:rsidRPr="001E0710" w:rsidRDefault="00382BB1" w:rsidP="0008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</w:p>
        </w:tc>
      </w:tr>
      <w:tr w:rsidR="00382BB1" w:rsidRPr="00DC100C" w14:paraId="02148A07" w14:textId="77777777" w:rsidTr="000843BF">
        <w:trPr>
          <w:trHeight w:val="360"/>
        </w:trPr>
        <w:tc>
          <w:tcPr>
            <w:tcW w:w="2634" w:type="pct"/>
            <w:shd w:val="clear" w:color="auto" w:fill="auto"/>
            <w:noWrap/>
            <w:vAlign w:val="center"/>
            <w:hideMark/>
          </w:tcPr>
          <w:p w14:paraId="378E40E3" w14:textId="77777777" w:rsidR="00382BB1" w:rsidRPr="00735123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3512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AQ-DI at week 0</w:t>
            </w:r>
          </w:p>
        </w:tc>
        <w:tc>
          <w:tcPr>
            <w:tcW w:w="1450" w:type="pct"/>
            <w:shd w:val="clear" w:color="auto" w:fill="auto"/>
            <w:noWrap/>
            <w:hideMark/>
          </w:tcPr>
          <w:p w14:paraId="675C23D9" w14:textId="7909B965" w:rsidR="00382BB1" w:rsidRPr="001E0710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1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0.8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–1.5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916" w:type="pct"/>
          </w:tcPr>
          <w:p w14:paraId="54D81E70" w14:textId="5D0B96A6" w:rsidR="00382BB1" w:rsidRPr="001E0710" w:rsidRDefault="00382BB1" w:rsidP="0008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7</w:t>
            </w:r>
          </w:p>
        </w:tc>
      </w:tr>
      <w:tr w:rsidR="00382BB1" w:rsidRPr="00DC100C" w14:paraId="1A696198" w14:textId="77777777" w:rsidTr="000843BF">
        <w:trPr>
          <w:trHeight w:val="360"/>
        </w:trPr>
        <w:tc>
          <w:tcPr>
            <w:tcW w:w="2634" w:type="pct"/>
            <w:shd w:val="clear" w:color="auto" w:fill="auto"/>
            <w:noWrap/>
            <w:vAlign w:val="center"/>
            <w:hideMark/>
          </w:tcPr>
          <w:p w14:paraId="68FFF220" w14:textId="77777777" w:rsidR="00382BB1" w:rsidRPr="00735123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12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GC use</w:t>
            </w:r>
          </w:p>
        </w:tc>
        <w:tc>
          <w:tcPr>
            <w:tcW w:w="1450" w:type="pct"/>
            <w:shd w:val="clear" w:color="auto" w:fill="auto"/>
            <w:noWrap/>
            <w:hideMark/>
          </w:tcPr>
          <w:p w14:paraId="3DF8AFB0" w14:textId="5E059A61" w:rsidR="00382BB1" w:rsidRPr="001E0710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1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0.</w:t>
            </w:r>
            <w:r w:rsidR="00215022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5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–2.</w:t>
            </w:r>
            <w:r w:rsidR="00215022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5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916" w:type="pct"/>
          </w:tcPr>
          <w:p w14:paraId="0878B94D" w14:textId="1800565B" w:rsidR="00382BB1" w:rsidRPr="001E0710" w:rsidRDefault="00382BB1" w:rsidP="0008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7</w:t>
            </w:r>
          </w:p>
        </w:tc>
      </w:tr>
      <w:tr w:rsidR="00382BB1" w:rsidRPr="00DC100C" w14:paraId="19F9B990" w14:textId="77777777" w:rsidTr="000843BF">
        <w:trPr>
          <w:trHeight w:val="360"/>
        </w:trPr>
        <w:tc>
          <w:tcPr>
            <w:tcW w:w="2634" w:type="pct"/>
            <w:shd w:val="clear" w:color="auto" w:fill="auto"/>
            <w:noWrap/>
            <w:vAlign w:val="center"/>
            <w:hideMark/>
          </w:tcPr>
          <w:p w14:paraId="57D1B48C" w14:textId="77777777" w:rsidR="00382BB1" w:rsidRPr="00735123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3512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cr</w:t>
            </w:r>
            <w:proofErr w:type="spellEnd"/>
            <w:r w:rsidRPr="0073512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&lt;60 ml/min at baseline</w:t>
            </w:r>
          </w:p>
        </w:tc>
        <w:tc>
          <w:tcPr>
            <w:tcW w:w="1450" w:type="pct"/>
            <w:shd w:val="clear" w:color="auto" w:fill="auto"/>
            <w:noWrap/>
            <w:hideMark/>
          </w:tcPr>
          <w:p w14:paraId="23083EC5" w14:textId="5833D870" w:rsidR="00382BB1" w:rsidRPr="001E0710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4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0.8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–2.3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916" w:type="pct"/>
          </w:tcPr>
          <w:p w14:paraId="0E5CD23A" w14:textId="58031D4C" w:rsidR="00382BB1" w:rsidRPr="001E0710" w:rsidRDefault="00382BB1" w:rsidP="0008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9</w:t>
            </w:r>
          </w:p>
        </w:tc>
      </w:tr>
      <w:tr w:rsidR="00382BB1" w:rsidRPr="00DC100C" w14:paraId="5041CE3D" w14:textId="77777777" w:rsidTr="000843BF">
        <w:trPr>
          <w:trHeight w:val="360"/>
        </w:trPr>
        <w:tc>
          <w:tcPr>
            <w:tcW w:w="2634" w:type="pct"/>
            <w:shd w:val="clear" w:color="auto" w:fill="auto"/>
            <w:noWrap/>
            <w:vAlign w:val="center"/>
            <w:hideMark/>
          </w:tcPr>
          <w:p w14:paraId="1C508F86" w14:textId="77777777" w:rsidR="00382BB1" w:rsidRPr="00735123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3512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Osteoporosis at baseline</w:t>
            </w:r>
          </w:p>
        </w:tc>
        <w:tc>
          <w:tcPr>
            <w:tcW w:w="1450" w:type="pct"/>
            <w:shd w:val="clear" w:color="auto" w:fill="auto"/>
            <w:noWrap/>
            <w:hideMark/>
          </w:tcPr>
          <w:p w14:paraId="599EC2B9" w14:textId="2642CFBE" w:rsidR="00382BB1" w:rsidRPr="001E0710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2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0.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1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–2.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1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916" w:type="pct"/>
          </w:tcPr>
          <w:p w14:paraId="3AA11224" w14:textId="6C286890" w:rsidR="00382BB1" w:rsidRPr="001E0710" w:rsidRDefault="00382BB1" w:rsidP="0008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38</w:t>
            </w:r>
          </w:p>
        </w:tc>
      </w:tr>
      <w:tr w:rsidR="00382BB1" w:rsidRPr="00DC100C" w14:paraId="0F5B9ED5" w14:textId="77777777" w:rsidTr="000843BF">
        <w:trPr>
          <w:trHeight w:val="360"/>
        </w:trPr>
        <w:tc>
          <w:tcPr>
            <w:tcW w:w="2634" w:type="pct"/>
            <w:shd w:val="clear" w:color="auto" w:fill="auto"/>
            <w:noWrap/>
            <w:vAlign w:val="center"/>
          </w:tcPr>
          <w:p w14:paraId="0791C7DD" w14:textId="77777777" w:rsidR="00382BB1" w:rsidRPr="00735123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3512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istory of infections requiring hospitalization</w:t>
            </w:r>
          </w:p>
        </w:tc>
        <w:tc>
          <w:tcPr>
            <w:tcW w:w="1450" w:type="pct"/>
            <w:shd w:val="clear" w:color="auto" w:fill="auto"/>
            <w:noWrap/>
          </w:tcPr>
          <w:p w14:paraId="7EAD2A9E" w14:textId="4327E181" w:rsidR="00382BB1" w:rsidRPr="001E0710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0.5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–2.5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916" w:type="pct"/>
          </w:tcPr>
          <w:p w14:paraId="5448FE96" w14:textId="6C02FBE2" w:rsidR="00382BB1" w:rsidRPr="001E0710" w:rsidRDefault="00382BB1" w:rsidP="0008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6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5</w:t>
            </w:r>
          </w:p>
        </w:tc>
      </w:tr>
      <w:tr w:rsidR="00377BD5" w:rsidRPr="00DC100C" w14:paraId="0B6C3246" w14:textId="77777777" w:rsidTr="000843BF">
        <w:trPr>
          <w:trHeight w:val="360"/>
        </w:trPr>
        <w:tc>
          <w:tcPr>
            <w:tcW w:w="2634" w:type="pct"/>
            <w:shd w:val="clear" w:color="auto" w:fill="auto"/>
            <w:noWrap/>
            <w:vAlign w:val="center"/>
          </w:tcPr>
          <w:p w14:paraId="5698D37E" w14:textId="2078C65E" w:rsidR="00377BD5" w:rsidRPr="00735123" w:rsidRDefault="00377BD5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  <w:t>History of smoking</w:t>
            </w:r>
          </w:p>
        </w:tc>
        <w:tc>
          <w:tcPr>
            <w:tcW w:w="1450" w:type="pct"/>
            <w:shd w:val="clear" w:color="auto" w:fill="auto"/>
            <w:noWrap/>
          </w:tcPr>
          <w:p w14:paraId="3FF66336" w14:textId="13E0F70B" w:rsidR="00377BD5" w:rsidRPr="001E0710" w:rsidRDefault="00377BD5" w:rsidP="0008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36 (0.77–2.40)</w:t>
            </w:r>
          </w:p>
        </w:tc>
        <w:tc>
          <w:tcPr>
            <w:tcW w:w="916" w:type="pct"/>
          </w:tcPr>
          <w:p w14:paraId="6A48F1AC" w14:textId="0D149CC8" w:rsidR="00377BD5" w:rsidRPr="001E0710" w:rsidRDefault="00377BD5" w:rsidP="0008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95</w:t>
            </w:r>
          </w:p>
        </w:tc>
      </w:tr>
      <w:tr w:rsidR="00382BB1" w:rsidRPr="00DC100C" w14:paraId="0007FB3C" w14:textId="77777777" w:rsidTr="000843BF">
        <w:trPr>
          <w:trHeight w:val="360"/>
        </w:trPr>
        <w:tc>
          <w:tcPr>
            <w:tcW w:w="2634" w:type="pct"/>
            <w:shd w:val="clear" w:color="auto" w:fill="auto"/>
            <w:noWrap/>
            <w:vAlign w:val="center"/>
          </w:tcPr>
          <w:p w14:paraId="48E8F8CA" w14:textId="77777777" w:rsidR="00382BB1" w:rsidRPr="00735123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3512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istory of malignancy</w:t>
            </w:r>
          </w:p>
        </w:tc>
        <w:tc>
          <w:tcPr>
            <w:tcW w:w="1450" w:type="pct"/>
            <w:shd w:val="clear" w:color="auto" w:fill="auto"/>
            <w:noWrap/>
          </w:tcPr>
          <w:p w14:paraId="2C9D4C0E" w14:textId="3825E1A8" w:rsidR="00382BB1" w:rsidRPr="001E0710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3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1.2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–4.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8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916" w:type="pct"/>
          </w:tcPr>
          <w:p w14:paraId="297B736E" w14:textId="204EB423" w:rsidR="00382BB1" w:rsidRPr="00735123" w:rsidRDefault="00382BB1" w:rsidP="0008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  <w:r w:rsidRPr="001E071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*</w:t>
            </w:r>
          </w:p>
        </w:tc>
      </w:tr>
      <w:tr w:rsidR="00382BB1" w:rsidRPr="00DC100C" w14:paraId="0B3C9038" w14:textId="77777777" w:rsidTr="000843BF">
        <w:trPr>
          <w:trHeight w:val="360"/>
        </w:trPr>
        <w:tc>
          <w:tcPr>
            <w:tcW w:w="263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3DF015" w14:textId="01C8BFB1" w:rsidR="00382BB1" w:rsidRPr="00735123" w:rsidRDefault="00382BB1" w:rsidP="000843B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LD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 xml:space="preserve"> at baseline</w:t>
            </w:r>
          </w:p>
        </w:tc>
        <w:tc>
          <w:tcPr>
            <w:tcW w:w="1450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C3033D0" w14:textId="30F07C60" w:rsidR="00382BB1" w:rsidRPr="001E0710" w:rsidRDefault="00382BB1" w:rsidP="000843B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5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1.6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–4.0</w:t>
            </w:r>
            <w:r w:rsidR="00AC12CB"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  <w:r w:rsidRPr="001E071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916" w:type="pct"/>
            <w:tcBorders>
              <w:bottom w:val="single" w:sz="12" w:space="0" w:color="auto"/>
            </w:tcBorders>
          </w:tcPr>
          <w:p w14:paraId="4040A667" w14:textId="77777777" w:rsidR="00382BB1" w:rsidRPr="00E61193" w:rsidRDefault="00382BB1" w:rsidP="000843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71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&lt;0.001</w:t>
            </w:r>
            <w:r w:rsidRPr="001E0710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*</w:t>
            </w:r>
          </w:p>
        </w:tc>
      </w:tr>
    </w:tbl>
    <w:p w14:paraId="2D755CCE" w14:textId="14E04545" w:rsidR="00382BB1" w:rsidRDefault="00382BB1" w:rsidP="00382BB1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variate</w:t>
      </w:r>
      <w:r w:rsidRPr="001D3844">
        <w:rPr>
          <w:rFonts w:ascii="Times New Roman" w:hAnsi="Times New Roman" w:cs="Times New Roman"/>
          <w:sz w:val="24"/>
          <w:szCs w:val="24"/>
        </w:rPr>
        <w:t xml:space="preserve"> </w:t>
      </w:r>
      <w:r w:rsidRPr="00AC51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ox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proportional hazar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3844">
        <w:rPr>
          <w:rFonts w:ascii="Times New Roman" w:hAnsi="Times New Roman" w:cs="Times New Roman"/>
          <w:sz w:val="24"/>
          <w:szCs w:val="24"/>
        </w:rPr>
        <w:t xml:space="preserve">analysis was performed with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age, SDAI, HAQ-DI, GC use</w:t>
      </w:r>
      <w:r w:rsidR="00377BD5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, </w:t>
      </w:r>
      <w:r w:rsidR="00377BD5" w:rsidRPr="001E0710">
        <w:rPr>
          <w:rFonts w:ascii="Times New Roman" w:eastAsia="游ゴシック" w:hAnsi="Times New Roman" w:cs="Times New Roman"/>
          <w:color w:val="000000"/>
          <w:sz w:val="24"/>
          <w:szCs w:val="24"/>
          <w:highlight w:val="yellow"/>
        </w:rPr>
        <w:t>history of smoking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comorbidities (</w:t>
      </w:r>
      <w:proofErr w:type="spellStart"/>
      <w:r w:rsidRPr="00735123">
        <w:rPr>
          <w:rFonts w:ascii="Times New Roman" w:eastAsia="游ゴシック" w:hAnsi="Times New Roman" w:cs="Times New Roman"/>
          <w:color w:val="000000"/>
          <w:sz w:val="24"/>
          <w:szCs w:val="24"/>
        </w:rPr>
        <w:t>Ccr</w:t>
      </w:r>
      <w:proofErr w:type="spellEnd"/>
      <w:r w:rsidRPr="00735123"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 &lt;60 ml/min</w:t>
      </w:r>
      <w:r>
        <w:rPr>
          <w:rFonts w:ascii="Times New Roman" w:eastAsia="游ゴシック" w:hAnsi="Times New Roman" w:cs="Times New Roman"/>
          <w:color w:val="000000"/>
          <w:sz w:val="24"/>
          <w:szCs w:val="24"/>
        </w:rPr>
        <w:t>, o</w:t>
      </w:r>
      <w:r w:rsidRPr="003F4F7B">
        <w:rPr>
          <w:rFonts w:ascii="Times New Roman" w:eastAsia="游ゴシック" w:hAnsi="Times New Roman" w:cs="Times New Roman"/>
          <w:color w:val="000000"/>
          <w:sz w:val="24"/>
          <w:szCs w:val="24"/>
        </w:rPr>
        <w:t>steoporosis</w:t>
      </w:r>
      <w:r>
        <w:rPr>
          <w:rFonts w:ascii="Times New Roman" w:eastAsia="游ゴシック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eastAsia="游ゴシック" w:hAnsi="Times New Roman" w:cs="Times New Roman"/>
          <w:color w:val="000000"/>
          <w:sz w:val="24"/>
          <w:szCs w:val="24"/>
        </w:rPr>
        <w:lastRenderedPageBreak/>
        <w:t>h</w:t>
      </w:r>
      <w:r w:rsidRPr="003F4F7B">
        <w:rPr>
          <w:rFonts w:ascii="Times New Roman" w:eastAsia="游ゴシック" w:hAnsi="Times New Roman" w:cs="Times New Roman"/>
          <w:color w:val="000000"/>
          <w:sz w:val="24"/>
          <w:szCs w:val="24"/>
        </w:rPr>
        <w:t>istory of infections requiring hospitalization</w:t>
      </w:r>
      <w:r w:rsidR="00377BD5">
        <w:rPr>
          <w:rFonts w:ascii="Times New Roman" w:eastAsia="游ゴシック" w:hAnsi="Times New Roman" w:cs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eastAsia="游ゴシック" w:hAnsi="Times New Roman" w:cs="Times New Roman"/>
          <w:color w:val="000000"/>
          <w:sz w:val="24"/>
          <w:szCs w:val="24"/>
        </w:rPr>
        <w:t>h</w:t>
      </w:r>
      <w:r w:rsidRPr="003F4F7B">
        <w:rPr>
          <w:rFonts w:ascii="Times New Roman" w:eastAsia="游ゴシック" w:hAnsi="Times New Roman" w:cs="Times New Roman"/>
          <w:color w:val="000000"/>
          <w:sz w:val="24"/>
          <w:szCs w:val="24"/>
        </w:rPr>
        <w:t>istory of malignancy</w:t>
      </w:r>
      <w:r>
        <w:rPr>
          <w:rFonts w:ascii="Times New Roman" w:eastAsia="游ゴシック" w:hAnsi="Times New Roman" w:cs="Times New Roman"/>
          <w:color w:val="000000"/>
          <w:sz w:val="24"/>
          <w:szCs w:val="24"/>
        </w:rPr>
        <w:t>, h</w:t>
      </w:r>
      <w:r w:rsidRPr="003F4F7B">
        <w:rPr>
          <w:rFonts w:ascii="Times New Roman" w:eastAsia="游ゴシック" w:hAnsi="Times New Roman" w:cs="Times New Roman"/>
          <w:color w:val="000000"/>
          <w:sz w:val="24"/>
          <w:szCs w:val="24"/>
        </w:rPr>
        <w:t>istory of Chronic lung disease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) at baseline</w:t>
      </w:r>
      <w:r w:rsidRPr="001D3844">
        <w:rPr>
          <w:rFonts w:ascii="Times New Roman" w:hAnsi="Times New Roman" w:cs="Times New Roman"/>
          <w:sz w:val="24"/>
          <w:szCs w:val="24"/>
        </w:rPr>
        <w:t xml:space="preserve"> as covariate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14:paraId="0A7627FA" w14:textId="7ACE2C19" w:rsidR="00382BB1" w:rsidRPr="00410FB6" w:rsidRDefault="00382BB1" w:rsidP="00382BB1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LD: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chronic lung disease,</w:t>
      </w:r>
      <w:r w:rsidRPr="00C50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DAI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: </w:t>
      </w:r>
      <w:r w:rsidRPr="00C50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implified Disease Activity Index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C50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BF1D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Q-DI: </w:t>
      </w:r>
      <w:r w:rsidR="00737203" w:rsidRPr="0073720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Health Assessment Questionnaire</w:t>
      </w:r>
      <w:r w:rsidR="00737203" w:rsidRPr="00737203" w:rsidDel="007372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1DB3">
        <w:rPr>
          <w:rFonts w:ascii="Times New Roman" w:hAnsi="Times New Roman" w:cs="Times New Roman"/>
          <w:color w:val="000000" w:themeColor="text1"/>
          <w:sz w:val="24"/>
          <w:szCs w:val="24"/>
        </w:rPr>
        <w:t>Disability Index</w:t>
      </w:r>
      <w:r w:rsidRPr="00C50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C</w:t>
      </w:r>
      <w:r w:rsidRPr="00C50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:</w:t>
      </w:r>
      <w:r w:rsidRPr="00C50E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lucocorticoid,</w:t>
      </w:r>
      <w:r w:rsidRPr="00372D71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C50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Pr="00C50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</w:t>
      </w:r>
      <w:proofErr w:type="spellEnd"/>
      <w:r w:rsidRPr="00C50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</w:t>
      </w:r>
      <w:r w:rsidRPr="00C50E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Pr="00C50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eatinin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Pr="00C50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earance,</w:t>
      </w:r>
    </w:p>
    <w:p w14:paraId="71E84CD4" w14:textId="77777777" w:rsidR="00382BB1" w:rsidRPr="00C50E06" w:rsidRDefault="00382BB1" w:rsidP="00382B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0E0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50E06">
        <w:rPr>
          <w:rFonts w:ascii="Times New Roman" w:hAnsi="Times New Roman" w:cs="Times New Roman"/>
          <w:sz w:val="24"/>
          <w:szCs w:val="24"/>
        </w:rPr>
        <w:t>Statistically significant with p 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0E06">
        <w:rPr>
          <w:rFonts w:ascii="Times New Roman" w:hAnsi="Times New Roman" w:cs="Times New Roman"/>
          <w:sz w:val="24"/>
          <w:szCs w:val="24"/>
        </w:rPr>
        <w:t>0.05.</w:t>
      </w:r>
    </w:p>
    <w:p w14:paraId="77D844E4" w14:textId="77777777" w:rsidR="004B7FA2" w:rsidRDefault="004B7FA2"/>
    <w:sectPr w:rsidR="004B7F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3C9801" w14:textId="77777777" w:rsidR="00FB6DBD" w:rsidRDefault="00FB6DBD" w:rsidP="00AC12CB">
      <w:r>
        <w:separator/>
      </w:r>
    </w:p>
  </w:endnote>
  <w:endnote w:type="continuationSeparator" w:id="0">
    <w:p w14:paraId="16992013" w14:textId="77777777" w:rsidR="00FB6DBD" w:rsidRDefault="00FB6DBD" w:rsidP="00AC1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30E5A6" w14:textId="77777777" w:rsidR="00FB6DBD" w:rsidRDefault="00FB6DBD" w:rsidP="00AC12CB">
      <w:r>
        <w:separator/>
      </w:r>
    </w:p>
  </w:footnote>
  <w:footnote w:type="continuationSeparator" w:id="0">
    <w:p w14:paraId="1328387F" w14:textId="77777777" w:rsidR="00FB6DBD" w:rsidRDefault="00FB6DBD" w:rsidP="00AC1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BB1"/>
    <w:rsid w:val="000C375D"/>
    <w:rsid w:val="000C39D2"/>
    <w:rsid w:val="00140D32"/>
    <w:rsid w:val="00176CDC"/>
    <w:rsid w:val="001A38E9"/>
    <w:rsid w:val="001C44A6"/>
    <w:rsid w:val="001E0710"/>
    <w:rsid w:val="00215022"/>
    <w:rsid w:val="00223AD1"/>
    <w:rsid w:val="002337C3"/>
    <w:rsid w:val="002E7259"/>
    <w:rsid w:val="00350D22"/>
    <w:rsid w:val="00355A4B"/>
    <w:rsid w:val="00377BD5"/>
    <w:rsid w:val="00382BB1"/>
    <w:rsid w:val="003E47D2"/>
    <w:rsid w:val="003F2753"/>
    <w:rsid w:val="0042251E"/>
    <w:rsid w:val="00441990"/>
    <w:rsid w:val="004452E6"/>
    <w:rsid w:val="00466A77"/>
    <w:rsid w:val="004B7FA2"/>
    <w:rsid w:val="00531574"/>
    <w:rsid w:val="00546D22"/>
    <w:rsid w:val="00565284"/>
    <w:rsid w:val="005A520C"/>
    <w:rsid w:val="005C3AB4"/>
    <w:rsid w:val="005E1455"/>
    <w:rsid w:val="006555F1"/>
    <w:rsid w:val="00682FFC"/>
    <w:rsid w:val="006B6C5E"/>
    <w:rsid w:val="006C18E1"/>
    <w:rsid w:val="00717366"/>
    <w:rsid w:val="00737203"/>
    <w:rsid w:val="007C42AC"/>
    <w:rsid w:val="007E51A2"/>
    <w:rsid w:val="00822A7F"/>
    <w:rsid w:val="00833983"/>
    <w:rsid w:val="00837D6C"/>
    <w:rsid w:val="00852CF5"/>
    <w:rsid w:val="00854FE6"/>
    <w:rsid w:val="00894AFC"/>
    <w:rsid w:val="008B5887"/>
    <w:rsid w:val="008C5E58"/>
    <w:rsid w:val="008D3E69"/>
    <w:rsid w:val="008D7D35"/>
    <w:rsid w:val="00960A35"/>
    <w:rsid w:val="00966FCF"/>
    <w:rsid w:val="00981DFD"/>
    <w:rsid w:val="009B1283"/>
    <w:rsid w:val="009D083B"/>
    <w:rsid w:val="00A029F1"/>
    <w:rsid w:val="00A41318"/>
    <w:rsid w:val="00A65EF5"/>
    <w:rsid w:val="00AA3751"/>
    <w:rsid w:val="00AC12CB"/>
    <w:rsid w:val="00AC2FDF"/>
    <w:rsid w:val="00B210C5"/>
    <w:rsid w:val="00B5654B"/>
    <w:rsid w:val="00BA2C37"/>
    <w:rsid w:val="00C54A03"/>
    <w:rsid w:val="00C86DB6"/>
    <w:rsid w:val="00CA4BE4"/>
    <w:rsid w:val="00D17B55"/>
    <w:rsid w:val="00D70DC6"/>
    <w:rsid w:val="00E37434"/>
    <w:rsid w:val="00E50B81"/>
    <w:rsid w:val="00EA6ED8"/>
    <w:rsid w:val="00EB7E50"/>
    <w:rsid w:val="00EF7A8A"/>
    <w:rsid w:val="00FB6DBD"/>
    <w:rsid w:val="00FC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501C2C"/>
  <w15:chartTrackingRefBased/>
  <w15:docId w15:val="{D476EFC5-5339-4194-9B16-85E2C79ED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B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82BB1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382BB1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382BB1"/>
  </w:style>
  <w:style w:type="paragraph" w:styleId="a6">
    <w:name w:val="header"/>
    <w:basedOn w:val="a"/>
    <w:link w:val="a7"/>
    <w:uiPriority w:val="99"/>
    <w:unhideWhenUsed/>
    <w:rsid w:val="00AC12C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C12CB"/>
  </w:style>
  <w:style w:type="paragraph" w:styleId="a8">
    <w:name w:val="footer"/>
    <w:basedOn w:val="a"/>
    <w:link w:val="a9"/>
    <w:uiPriority w:val="99"/>
    <w:unhideWhenUsed/>
    <w:rsid w:val="00AC12C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C12CB"/>
  </w:style>
  <w:style w:type="paragraph" w:styleId="aa">
    <w:name w:val="Revision"/>
    <w:hidden/>
    <w:uiPriority w:val="99"/>
    <w:semiHidden/>
    <w:rsid w:val="00AC12CB"/>
  </w:style>
  <w:style w:type="character" w:styleId="ab">
    <w:name w:val="Strong"/>
    <w:uiPriority w:val="22"/>
    <w:qFormat/>
    <w:rsid w:val="005C3A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53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FC8CD4-C420-CA40-BF86-B94D99416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彦 杉原</dc:creator>
  <cp:keywords/>
  <dc:description/>
  <cp:lastModifiedBy>毅彦 杉原</cp:lastModifiedBy>
  <cp:revision>3</cp:revision>
  <dcterms:created xsi:type="dcterms:W3CDTF">2024-10-27T12:25:00Z</dcterms:created>
  <dcterms:modified xsi:type="dcterms:W3CDTF">2024-10-31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94e903-92bc-4170-99a7-b977d8a7a111</vt:lpwstr>
  </property>
</Properties>
</file>